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01AD6" w14:textId="71F985A1" w:rsidR="6E5DB894" w:rsidRDefault="6E5DB894" w:rsidP="76509C5F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  <w:r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Supplementa</w:t>
      </w:r>
      <w:r w:rsidR="7603FEEB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ry</w:t>
      </w:r>
      <w:r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Table 1. Po</w:t>
      </w:r>
      <w:r w:rsidR="022D369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st-</w:t>
      </w:r>
      <w:r w:rsidR="1FDF089E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M</w:t>
      </w:r>
      <w:r w:rsidR="022D369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atching Balance Diagnostics</w:t>
      </w:r>
      <w:r w:rsidR="2AB7AD28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for Baseline Covariates</w:t>
      </w:r>
      <w:r w:rsidR="35F71CBE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968"/>
        <w:gridCol w:w="1800"/>
        <w:gridCol w:w="2002"/>
      </w:tblGrid>
      <w:tr w:rsidR="76509C5F" w14:paraId="5B29E565" w14:textId="77777777" w:rsidTr="76509C5F">
        <w:trPr>
          <w:trHeight w:val="495"/>
        </w:trPr>
        <w:tc>
          <w:tcPr>
            <w:tcW w:w="19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19DC8EE5" w14:textId="48BB96CB" w:rsidR="76509C5F" w:rsidRDefault="76509C5F" w:rsidP="76509C5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2B862AAA" w:rsidRPr="76509C5F">
              <w:rPr>
                <w:b/>
                <w:bCs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83C8D97" w14:textId="5E0F8494" w:rsidR="5A1F1F37" w:rsidRDefault="5A1F1F37" w:rsidP="76509C5F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6509C5F">
              <w:rPr>
                <w:b/>
                <w:bCs/>
                <w:color w:val="000000" w:themeColor="text1"/>
                <w:sz w:val="20"/>
                <w:szCs w:val="20"/>
              </w:rPr>
              <w:t>Absolute SMD</w:t>
            </w:r>
          </w:p>
        </w:tc>
        <w:tc>
          <w:tcPr>
            <w:tcW w:w="200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B6BC4B7" w14:textId="6E4E9BB6" w:rsidR="5A1F1F37" w:rsidRDefault="5A1F1F37" w:rsidP="76509C5F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6509C5F">
              <w:rPr>
                <w:b/>
                <w:bCs/>
                <w:color w:val="000000" w:themeColor="text1"/>
                <w:sz w:val="20"/>
                <w:szCs w:val="20"/>
              </w:rPr>
              <w:t>Variance Ratio</w:t>
            </w:r>
          </w:p>
        </w:tc>
      </w:tr>
      <w:tr w:rsidR="76509C5F" w14:paraId="66EC9C50" w14:textId="77777777" w:rsidTr="76509C5F">
        <w:trPr>
          <w:trHeight w:val="300"/>
        </w:trPr>
        <w:tc>
          <w:tcPr>
            <w:tcW w:w="1968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ABA48A9" w14:textId="039761C7" w:rsidR="69F58CC4" w:rsidRDefault="69F58CC4" w:rsidP="76509C5F">
            <w:pPr>
              <w:spacing w:line="480" w:lineRule="auto"/>
            </w:pPr>
            <w:r w:rsidRPr="76509C5F">
              <w:rPr>
                <w:color w:val="000000" w:themeColor="text1"/>
                <w:sz w:val="20"/>
                <w:szCs w:val="20"/>
              </w:rPr>
              <w:t>Imaging Modality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F0D7377" w14:textId="6E9D53AE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0</w:t>
            </w:r>
            <w:r w:rsidR="4AEA77C3" w:rsidRPr="76509C5F">
              <w:rPr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2002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471D0B6" w14:textId="03C7D7F2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1</w:t>
            </w:r>
            <w:r w:rsidR="7B1ACD0C" w:rsidRPr="76509C5F">
              <w:rPr>
                <w:color w:val="000000" w:themeColor="text1"/>
                <w:sz w:val="20"/>
                <w:szCs w:val="20"/>
              </w:rPr>
              <w:t>.000</w:t>
            </w:r>
          </w:p>
        </w:tc>
      </w:tr>
      <w:tr w:rsidR="76509C5F" w14:paraId="7F981E99" w14:textId="77777777" w:rsidTr="76509C5F">
        <w:trPr>
          <w:trHeight w:val="300"/>
        </w:trPr>
        <w:tc>
          <w:tcPr>
            <w:tcW w:w="1968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F4C0BD7" w14:textId="73EB3375" w:rsidR="152A8547" w:rsidRDefault="152A8547" w:rsidP="76509C5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39EF42A" w14:textId="00C74178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2002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F162A82" w14:textId="6765F1E3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0.974</w:t>
            </w:r>
          </w:p>
        </w:tc>
      </w:tr>
      <w:tr w:rsidR="76509C5F" w14:paraId="75111BFA" w14:textId="77777777" w:rsidTr="76509C5F">
        <w:trPr>
          <w:trHeight w:val="300"/>
        </w:trPr>
        <w:tc>
          <w:tcPr>
            <w:tcW w:w="1968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8E632D7" w14:textId="0A6DAABE" w:rsidR="152A8547" w:rsidRDefault="152A8547" w:rsidP="76509C5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Primary Race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EF06759" w14:textId="6B8D8681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2002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B40AFC9" w14:textId="017DB6A4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0.961</w:t>
            </w:r>
          </w:p>
        </w:tc>
      </w:tr>
      <w:tr w:rsidR="76509C5F" w14:paraId="7036CD4D" w14:textId="77777777" w:rsidTr="76509C5F">
        <w:trPr>
          <w:trHeight w:val="300"/>
        </w:trPr>
        <w:tc>
          <w:tcPr>
            <w:tcW w:w="1968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93A9BC9" w14:textId="63EE3C0B" w:rsidR="7588D018" w:rsidRDefault="7588D018" w:rsidP="76509C5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EAB7781" w14:textId="0AE3E8CA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0.03</w:t>
            </w:r>
            <w:r w:rsidR="027EF08B" w:rsidRPr="76509C5F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02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B66C2AA" w14:textId="42C3B52D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0.979</w:t>
            </w:r>
          </w:p>
        </w:tc>
      </w:tr>
      <w:tr w:rsidR="76509C5F" w14:paraId="6016093E" w14:textId="77777777" w:rsidTr="76509C5F">
        <w:trPr>
          <w:trHeight w:val="300"/>
        </w:trPr>
        <w:tc>
          <w:tcPr>
            <w:tcW w:w="1968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A08FE4D" w14:textId="3EF50455" w:rsidR="4B0839D6" w:rsidRDefault="4B0839D6" w:rsidP="76509C5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7774EA3" w14:textId="1C021D29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2002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28FE797" w14:textId="7B71B269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1.011</w:t>
            </w:r>
          </w:p>
        </w:tc>
      </w:tr>
      <w:tr w:rsidR="76509C5F" w14:paraId="15428E63" w14:textId="77777777" w:rsidTr="76509C5F">
        <w:trPr>
          <w:trHeight w:val="300"/>
        </w:trPr>
        <w:tc>
          <w:tcPr>
            <w:tcW w:w="1968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AA50BB1" w14:textId="18632947" w:rsidR="629F4820" w:rsidRDefault="629F4820" w:rsidP="76509C5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8F81BB0" w14:textId="1AD64BEE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2002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70C0E04" w14:textId="1E903896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0.971</w:t>
            </w:r>
          </w:p>
        </w:tc>
      </w:tr>
      <w:tr w:rsidR="76509C5F" w14:paraId="2D4647BD" w14:textId="77777777" w:rsidTr="76509C5F">
        <w:trPr>
          <w:trHeight w:val="300"/>
        </w:trPr>
        <w:tc>
          <w:tcPr>
            <w:tcW w:w="1968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EDFAEBA" w14:textId="4F663B78" w:rsidR="224DA020" w:rsidRDefault="224DA020" w:rsidP="76509C5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1A5CD1D" w14:textId="5D2B2FF4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0.06</w:t>
            </w:r>
            <w:r w:rsidR="3866F7A8" w:rsidRPr="76509C5F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02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E2CD732" w14:textId="5ED3E9DA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1.177</w:t>
            </w:r>
          </w:p>
        </w:tc>
      </w:tr>
      <w:tr w:rsidR="76509C5F" w14:paraId="7FDC49F2" w14:textId="77777777" w:rsidTr="76509C5F">
        <w:trPr>
          <w:trHeight w:val="300"/>
        </w:trPr>
        <w:tc>
          <w:tcPr>
            <w:tcW w:w="1968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FA87710" w14:textId="146C29BC" w:rsidR="531E308D" w:rsidRDefault="531E308D" w:rsidP="76509C5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Prior MI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1DD1D53" w14:textId="145C05E1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0</w:t>
            </w:r>
            <w:r w:rsidR="2EDE1B2C" w:rsidRPr="76509C5F">
              <w:rPr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2002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0163B07" w14:textId="7E9F1556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1</w:t>
            </w:r>
            <w:r w:rsidR="095E90BE" w:rsidRPr="76509C5F">
              <w:rPr>
                <w:color w:val="000000" w:themeColor="text1"/>
                <w:sz w:val="20"/>
                <w:szCs w:val="20"/>
              </w:rPr>
              <w:t>.000</w:t>
            </w:r>
          </w:p>
        </w:tc>
      </w:tr>
      <w:tr w:rsidR="76509C5F" w14:paraId="736EFED6" w14:textId="77777777" w:rsidTr="76509C5F">
        <w:trPr>
          <w:trHeight w:val="300"/>
        </w:trPr>
        <w:tc>
          <w:tcPr>
            <w:tcW w:w="1968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3A6DE18" w14:textId="01E2FBCE" w:rsidR="1FB4164D" w:rsidRDefault="1FB4164D" w:rsidP="76509C5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Prior CABG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143249F" w14:textId="7B580B59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2002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25A3C59" w14:textId="1FB94EF2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1.173</w:t>
            </w:r>
          </w:p>
        </w:tc>
      </w:tr>
      <w:tr w:rsidR="76509C5F" w14:paraId="429D70F5" w14:textId="77777777" w:rsidTr="76509C5F">
        <w:trPr>
          <w:trHeight w:val="300"/>
        </w:trPr>
        <w:tc>
          <w:tcPr>
            <w:tcW w:w="19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1E7F25D" w14:textId="60D09A9E" w:rsidR="16D29898" w:rsidRDefault="16D29898" w:rsidP="76509C5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Prior PCI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1AA3DED" w14:textId="66B39CDC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200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590F9DF" w14:textId="1483F8B0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1.052</w:t>
            </w:r>
          </w:p>
        </w:tc>
      </w:tr>
      <w:tr w:rsidR="76509C5F" w14:paraId="3D1BD220" w14:textId="77777777" w:rsidTr="76509C5F">
        <w:trPr>
          <w:trHeight w:val="300"/>
        </w:trPr>
        <w:tc>
          <w:tcPr>
            <w:tcW w:w="19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17C39C3" w14:textId="0F15647B" w:rsidR="20D19A41" w:rsidRDefault="20D19A41" w:rsidP="76509C5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Prior HF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BE383AE" w14:textId="43F94A08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200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6B25698" w14:textId="2E2B992B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1.288</w:t>
            </w:r>
          </w:p>
        </w:tc>
      </w:tr>
      <w:tr w:rsidR="76509C5F" w14:paraId="34B4F700" w14:textId="77777777" w:rsidTr="76509C5F">
        <w:trPr>
          <w:trHeight w:val="300"/>
        </w:trPr>
        <w:tc>
          <w:tcPr>
            <w:tcW w:w="19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954FB9F" w14:textId="272759AE" w:rsidR="1583D9F7" w:rsidRDefault="1583D9F7" w:rsidP="76509C5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Prior CVA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358F539" w14:textId="6113058F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200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CF2D150" w14:textId="0A3873FB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1.213</w:t>
            </w:r>
          </w:p>
        </w:tc>
      </w:tr>
      <w:tr w:rsidR="76509C5F" w14:paraId="37F49B45" w14:textId="77777777" w:rsidTr="76509C5F">
        <w:trPr>
          <w:trHeight w:val="300"/>
        </w:trPr>
        <w:tc>
          <w:tcPr>
            <w:tcW w:w="19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81CF037" w14:textId="5AA2434B" w:rsidR="1583D9F7" w:rsidRDefault="1583D9F7" w:rsidP="76509C5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CKD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40552E1" w14:textId="2A4F16B9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200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FAA04B4" w14:textId="1FBD992A" w:rsidR="76509C5F" w:rsidRDefault="76509C5F" w:rsidP="76509C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6509C5F">
              <w:rPr>
                <w:color w:val="000000" w:themeColor="text1"/>
                <w:sz w:val="20"/>
                <w:szCs w:val="20"/>
              </w:rPr>
              <w:t>1.158</w:t>
            </w:r>
          </w:p>
        </w:tc>
      </w:tr>
    </w:tbl>
    <w:p w14:paraId="473F6F35" w14:textId="77777777" w:rsidR="00EA6AF6" w:rsidRDefault="00EA6AF6" w:rsidP="76509C5F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22F6C19A" w14:textId="4C7F35CA" w:rsidR="022D3697" w:rsidRDefault="022D3697" w:rsidP="76509C5F">
      <w:pPr>
        <w:spacing w:line="48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76509C5F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Supplementary Table 1: </w:t>
      </w:r>
      <w:r w:rsidR="30101CA1" w:rsidRPr="76509C5F">
        <w:rPr>
          <w:rFonts w:ascii="Arial" w:eastAsia="Arial" w:hAnsi="Arial" w:cs="Arial"/>
          <w:color w:val="000000" w:themeColor="text1"/>
          <w:sz w:val="20"/>
          <w:szCs w:val="20"/>
        </w:rPr>
        <w:t>Post-matching balance diagnostics for baseline covariates between the rheumatoid arthritis and matched control cohorts</w:t>
      </w:r>
      <w:r w:rsidR="5B6AE459" w:rsidRPr="76509C5F">
        <w:rPr>
          <w:rFonts w:ascii="Arial" w:eastAsia="Arial" w:hAnsi="Arial" w:cs="Arial"/>
          <w:color w:val="000000" w:themeColor="text1"/>
          <w:sz w:val="20"/>
          <w:szCs w:val="20"/>
        </w:rPr>
        <w:t xml:space="preserve"> after 1:1 nearest-neighbor propensity score matching (N=282 matched pairs)</w:t>
      </w:r>
      <w:r w:rsidR="30101CA1" w:rsidRPr="76509C5F">
        <w:rPr>
          <w:rFonts w:ascii="Arial" w:eastAsia="Arial" w:hAnsi="Arial" w:cs="Arial"/>
          <w:color w:val="000000" w:themeColor="text1"/>
          <w:sz w:val="20"/>
          <w:szCs w:val="20"/>
        </w:rPr>
        <w:t xml:space="preserve">. </w:t>
      </w:r>
      <w:r w:rsidR="4DA60FDF" w:rsidRPr="76509C5F">
        <w:rPr>
          <w:rFonts w:ascii="Arial" w:eastAsia="Arial" w:hAnsi="Arial" w:cs="Arial"/>
          <w:color w:val="000000" w:themeColor="text1"/>
          <w:sz w:val="20"/>
          <w:szCs w:val="20"/>
        </w:rPr>
        <w:t>Covariate balance was assessed using absolute standardized mean differences (SMD) and variance ratios, with SMD &lt;0.10 and variance ratios approximating 1.0 indicating adequate balance.</w:t>
      </w:r>
      <w:r w:rsidR="30101CA1" w:rsidRPr="76509C5F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r w:rsidR="6F691976" w:rsidRPr="76509C5F">
        <w:rPr>
          <w:rFonts w:ascii="Arial" w:eastAsia="Arial" w:hAnsi="Arial" w:cs="Arial"/>
          <w:color w:val="000000" w:themeColor="text1"/>
          <w:sz w:val="20"/>
          <w:szCs w:val="20"/>
        </w:rPr>
        <w:t>Imaging modality represents the type of nuclear perfusion study performed (SPECT v</w:t>
      </w:r>
      <w:r w:rsidR="1D5BE6A9" w:rsidRPr="76509C5F">
        <w:rPr>
          <w:rFonts w:ascii="Arial" w:eastAsia="Arial" w:hAnsi="Arial" w:cs="Arial"/>
          <w:color w:val="000000" w:themeColor="text1"/>
          <w:sz w:val="20"/>
          <w:szCs w:val="20"/>
        </w:rPr>
        <w:t>ersus</w:t>
      </w:r>
      <w:r w:rsidR="6F691976" w:rsidRPr="76509C5F">
        <w:rPr>
          <w:rFonts w:ascii="Arial" w:eastAsia="Arial" w:hAnsi="Arial" w:cs="Arial"/>
          <w:color w:val="000000" w:themeColor="text1"/>
          <w:sz w:val="20"/>
          <w:szCs w:val="20"/>
        </w:rPr>
        <w:t xml:space="preserve"> PET).</w:t>
      </w:r>
      <w:r w:rsidR="153090E1" w:rsidRPr="76509C5F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r w:rsidR="30101CA1" w:rsidRPr="76509C5F">
        <w:rPr>
          <w:rFonts w:ascii="Arial" w:eastAsia="Arial" w:hAnsi="Arial" w:cs="Arial"/>
          <w:color w:val="000000" w:themeColor="text1"/>
          <w:sz w:val="20"/>
          <w:szCs w:val="20"/>
        </w:rPr>
        <w:t>Abbreviations: SMD: standardized mean difference, SPECT: single-photon emission computed tomography, PET: positron emission tomography, MI: myocardial infarction, CABG: coronary artery bypass graft surgery, PCI: percutaneous coronary intervention, HF: heart failure, CVA: cerebrovascular accident, CKD: chronic kidney disease</w:t>
      </w:r>
    </w:p>
    <w:p w14:paraId="163863F7" w14:textId="617F058E" w:rsidR="76509C5F" w:rsidRDefault="76509C5F" w:rsidP="76509C5F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64475B5A" w14:textId="77777777" w:rsidR="00104599" w:rsidRDefault="00104599" w:rsidP="76509C5F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299B0E40" w14:textId="0F4041AE" w:rsidR="1F37092B" w:rsidRDefault="1F37092B" w:rsidP="0E812815">
      <w:pPr>
        <w:spacing w:after="0" w:line="48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lastRenderedPageBreak/>
        <w:t>Supplementa</w:t>
      </w:r>
      <w:r w:rsidR="7DBB07C4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ry </w:t>
      </w:r>
      <w:r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="430B1F8A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2</w:t>
      </w:r>
      <w:r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="73EC6D66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Cox proportional hazard models for MACE in patients without ischemia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205"/>
        <w:gridCol w:w="2160"/>
        <w:gridCol w:w="1035"/>
        <w:gridCol w:w="2430"/>
        <w:gridCol w:w="990"/>
      </w:tblGrid>
      <w:tr w:rsidR="342648EE" w14:paraId="2CCA2004" w14:textId="77777777" w:rsidTr="76509C5F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4E3D155" w14:textId="60BFA8FC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0EEC22E" w14:textId="77BEC00A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Univariable Regression</w:t>
            </w:r>
          </w:p>
        </w:tc>
        <w:tc>
          <w:tcPr>
            <w:tcW w:w="342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C30D097" w14:textId="2B1DB246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ultivariable regression</w:t>
            </w:r>
          </w:p>
        </w:tc>
      </w:tr>
      <w:tr w:rsidR="342648EE" w14:paraId="2306F5F6" w14:textId="77777777" w:rsidTr="76509C5F">
        <w:trPr>
          <w:trHeight w:val="495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1BC90A84" w14:textId="750C6444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Factor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2FF6211" w14:textId="16E3277D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02C5393F" w14:textId="730AC16A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26CF1173" w14:textId="3650EA53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1211C1C" w14:textId="0A3C45C8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342648EE" w14:paraId="75BF1B31" w14:textId="77777777" w:rsidTr="76509C5F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4B0BFF4" w14:textId="33F4EA15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4B4EE89" w14:textId="5D01C5FE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47 (1.021-1.073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DAD013C" w14:textId="44B24544" w:rsidR="74FA59B6" w:rsidRDefault="74FA59B6" w:rsidP="76509C5F">
            <w:pPr>
              <w:spacing w:line="279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6509C5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8A1853E" w14:textId="5C1C61EF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45 (1.018-1.073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6E71F87" w14:textId="4FC41896" w:rsidR="2D49E769" w:rsidRDefault="2D49E769" w:rsidP="76509C5F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6509C5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76509C5F" w:rsidRPr="76509C5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01</w:t>
            </w:r>
          </w:p>
        </w:tc>
      </w:tr>
      <w:tr w:rsidR="342648EE" w14:paraId="01E2F735" w14:textId="77777777" w:rsidTr="76509C5F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BF8002F" w14:textId="6959CDBE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3EAEBE9" w14:textId="559BA6A6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342 (0.699-2.577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6F5EE59" w14:textId="24443EC1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77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F95295C" w14:textId="7958C6BF" w:rsidR="342648EE" w:rsidRDefault="342648EE" w:rsidP="76509C5F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CEB0D63" w14:textId="01CB6124" w:rsidR="342648EE" w:rsidRDefault="342648EE" w:rsidP="76509C5F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42648EE" w14:paraId="734DCA10" w14:textId="77777777" w:rsidTr="76509C5F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D179D3B" w14:textId="0FDC934F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08C5699" w14:textId="1FCFECB4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11 (0.978-1.044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923C0D1" w14:textId="2846412C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24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B27DC3B" w14:textId="627AB88E" w:rsidR="342648EE" w:rsidRDefault="342648EE" w:rsidP="76509C5F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91044E6" w14:textId="34D25047" w:rsidR="342648EE" w:rsidRDefault="342648EE" w:rsidP="76509C5F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42648EE" w14:paraId="67B90F6A" w14:textId="77777777" w:rsidTr="76509C5F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7E45790" w14:textId="355622A8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BA7BAC7" w14:textId="3DFA734C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790 (1.001-3.201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2F62B17" w14:textId="7137C384" w:rsidR="76509C5F" w:rsidRDefault="76509C5F" w:rsidP="76509C5F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</w:t>
            </w:r>
            <w:r w:rsidR="25187159"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5BEA00B" w14:textId="4C609318" w:rsidR="342648EE" w:rsidRDefault="342648EE" w:rsidP="76509C5F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AA9934D" w14:textId="44756F46" w:rsidR="342648EE" w:rsidRDefault="342648EE" w:rsidP="76509C5F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42648EE" w14:paraId="16667E19" w14:textId="77777777" w:rsidTr="76509C5F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B5EE0DD" w14:textId="785C48BF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6F120E3" w14:textId="3CDE3FCD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83 (0.535-1.459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516CFCC" w14:textId="470571EE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2</w:t>
            </w:r>
            <w:r w:rsidR="4E765307"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07C965A" w14:textId="706A3F2B" w:rsidR="342648EE" w:rsidRDefault="342648EE" w:rsidP="76509C5F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39A9BB7" w14:textId="0B163890" w:rsidR="342648EE" w:rsidRDefault="342648EE" w:rsidP="76509C5F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42648EE" w14:paraId="33020F6A" w14:textId="77777777" w:rsidTr="76509C5F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DC5B752" w14:textId="21F22DA5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909F2C2" w14:textId="5D95C51A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25 (1.228-3.679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203153A" w14:textId="1C1C5091" w:rsidR="76509C5F" w:rsidRDefault="76509C5F" w:rsidP="76509C5F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6509C5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A918C0B" w14:textId="3953B1A9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838 (1.017-3.322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CF50387" w14:textId="404D16DD" w:rsidR="76509C5F" w:rsidRDefault="76509C5F" w:rsidP="76509C5F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6509C5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04</w:t>
            </w:r>
            <w:r w:rsidR="36E7FB9D" w:rsidRPr="76509C5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</w:tr>
      <w:tr w:rsidR="342648EE" w14:paraId="7F814D94" w14:textId="77777777" w:rsidTr="76509C5F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2FBCC8E" w14:textId="126826DC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C8E2A33" w14:textId="3589270C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79 (0.508-2.739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727D6A5" w14:textId="0C313F3A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0</w:t>
            </w:r>
            <w:r w:rsidR="4B0E69E2"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49DF05D" w14:textId="5124D794" w:rsidR="342648EE" w:rsidRDefault="342648EE" w:rsidP="76509C5F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F3463AF" w14:textId="3977CBF0" w:rsidR="342648EE" w:rsidRDefault="342648EE" w:rsidP="76509C5F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42648EE" w14:paraId="0B86B4C4" w14:textId="77777777" w:rsidTr="76509C5F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0BAF739" w14:textId="10A877E5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ior MI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57DF227" w14:textId="349A1259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674 (0.671-4.177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C86D54A" w14:textId="009AB027" w:rsidR="76509C5F" w:rsidRDefault="76509C5F" w:rsidP="76509C5F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</w:t>
            </w:r>
            <w:r w:rsidR="4CC9F6B0"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3D59265" w14:textId="6767A2F4" w:rsidR="342648EE" w:rsidRDefault="342648EE" w:rsidP="76509C5F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7C5FB4D" w14:textId="5255A7F3" w:rsidR="342648EE" w:rsidRDefault="342648EE" w:rsidP="76509C5F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42648EE" w14:paraId="2A1293E4" w14:textId="77777777" w:rsidTr="76509C5F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56B3A49" w14:textId="5A03AE36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ior CABG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299B7C4" w14:textId="79B8984F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925 (1.690-9.117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BD83693" w14:textId="025FAEA2" w:rsidR="76509C5F" w:rsidRDefault="76509C5F" w:rsidP="76509C5F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6509C5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00</w:t>
            </w:r>
            <w:r w:rsidR="462AE88F" w:rsidRPr="76509C5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3AD2E1D" w14:textId="576624A2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527 (1.007-6.344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3CF5A23" w14:textId="067EA5B3" w:rsidR="76509C5F" w:rsidRDefault="76509C5F" w:rsidP="76509C5F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6509C5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048</w:t>
            </w:r>
          </w:p>
        </w:tc>
      </w:tr>
      <w:tr w:rsidR="342648EE" w14:paraId="19234AF2" w14:textId="77777777" w:rsidTr="76509C5F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0EC8652" w14:textId="42615585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ior PCI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454DA0C" w14:textId="358C9AEE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051 (1.450-6.418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95DEDED" w14:textId="4BBDCAF6" w:rsidR="76509C5F" w:rsidRDefault="76509C5F" w:rsidP="76509C5F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6509C5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D7BE121" w14:textId="006F6764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051 (0.927-4.539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59598C8" w14:textId="67825F27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342648EE" w14:paraId="14F84F3F" w14:textId="77777777" w:rsidTr="76509C5F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E4C0175" w14:textId="7AD37602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ior HF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70BF15A" w14:textId="617A0754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448 (2.259-8.756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3C5C4F2" w14:textId="502D93E0" w:rsidR="2039ECD8" w:rsidRDefault="2039ECD8" w:rsidP="76509C5F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6509C5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AD62ED8" w14:textId="6914E0B6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326 (1.558-7.100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14E7C6B" w14:textId="49F0F629" w:rsidR="76509C5F" w:rsidRDefault="76509C5F" w:rsidP="76509C5F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6509C5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00</w:t>
            </w:r>
            <w:r w:rsidR="51E32C96" w:rsidRPr="76509C5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342648EE" w14:paraId="37985211" w14:textId="77777777" w:rsidTr="76509C5F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2885F41" w14:textId="5646186A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ior CVA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25F013F" w14:textId="627825BF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877 (0.682-5.172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4137BA2" w14:textId="17DFAE6D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23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4E9041B" w14:textId="1CC12D81" w:rsidR="342648EE" w:rsidRDefault="342648EE" w:rsidP="76509C5F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F7351EB" w14:textId="4F55C28E" w:rsidR="342648EE" w:rsidRDefault="342648EE" w:rsidP="76509C5F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42648EE" w14:paraId="1B139801" w14:textId="77777777" w:rsidTr="76509C5F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75F0B6D" w14:textId="42874B48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KD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59C5064" w14:textId="37AC1CFC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721 (0.623-4.750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96550F3" w14:textId="3AAEEF60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9</w:t>
            </w:r>
            <w:r w:rsidR="1DABDE30"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83EFED9" w14:textId="03832A47" w:rsidR="342648EE" w:rsidRDefault="342648EE" w:rsidP="76509C5F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F149928" w14:textId="5E1F36CA" w:rsidR="342648EE" w:rsidRDefault="342648EE" w:rsidP="76509C5F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42648EE" w14:paraId="017582F1" w14:textId="77777777" w:rsidTr="76509C5F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1667763" w14:textId="6B1DD669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A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2B8AE28" w14:textId="7E02FEA4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63 (1.270-3.684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8C4242D" w14:textId="3F44A024" w:rsidR="76509C5F" w:rsidRDefault="76509C5F" w:rsidP="76509C5F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6509C5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00</w:t>
            </w:r>
            <w:r w:rsidR="74B19EB3" w:rsidRPr="76509C5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6E46C20" w14:textId="77A04E6A" w:rsidR="76509C5F" w:rsidRDefault="76509C5F" w:rsidP="76509C5F">
            <w:pPr>
              <w:jc w:val="center"/>
            </w:pPr>
            <w:r w:rsidRPr="76509C5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026 (1.180-3.479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E10A44D" w14:textId="4B74926B" w:rsidR="76509C5F" w:rsidRDefault="76509C5F" w:rsidP="76509C5F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6509C5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010</w:t>
            </w:r>
          </w:p>
        </w:tc>
      </w:tr>
    </w:tbl>
    <w:p w14:paraId="220E3A64" w14:textId="150A926D" w:rsidR="205558B0" w:rsidRDefault="205558B0" w:rsidP="342648EE">
      <w:pPr>
        <w:spacing w:after="0" w:line="480" w:lineRule="auto"/>
        <w:rPr>
          <w:rFonts w:ascii="Arial" w:eastAsia="Arial" w:hAnsi="Arial" w:cs="Arial"/>
          <w:color w:val="000000" w:themeColor="text1"/>
        </w:rPr>
      </w:pPr>
    </w:p>
    <w:p w14:paraId="2E090D31" w14:textId="2ADD956F" w:rsidR="205558B0" w:rsidRDefault="1F37092B" w:rsidP="76509C5F">
      <w:pPr>
        <w:spacing w:after="0" w:line="480" w:lineRule="auto"/>
        <w:rPr>
          <w:rFonts w:ascii="Arial" w:eastAsia="Arial" w:hAnsi="Arial" w:cs="Arial"/>
          <w:color w:val="000000" w:themeColor="text1"/>
          <w:sz w:val="20"/>
          <w:szCs w:val="20"/>
        </w:rPr>
        <w:sectPr w:rsidR="205558B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76509C5F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Supplementary Table </w:t>
      </w:r>
      <w:r w:rsidR="5B9A48C3" w:rsidRPr="76509C5F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2</w:t>
      </w:r>
      <w:r w:rsidRPr="76509C5F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: </w:t>
      </w:r>
      <w:r w:rsidRPr="76509C5F">
        <w:rPr>
          <w:rFonts w:ascii="Arial" w:eastAsia="Arial" w:hAnsi="Arial" w:cs="Arial"/>
          <w:color w:val="000000" w:themeColor="text1"/>
          <w:sz w:val="20"/>
          <w:szCs w:val="20"/>
        </w:rPr>
        <w:t xml:space="preserve">Multivariable Cox proportional hazards model for the composite endpoint of cardiac-related mortality, myocardial infarction, heart failure hospitalization, and late revascularization among patients without ischemia. The analysis was performed in the cohort without ischemia (N=459; </w:t>
      </w:r>
      <w:r w:rsidR="6AF6DE35" w:rsidRPr="76509C5F">
        <w:rPr>
          <w:rFonts w:ascii="Arial" w:eastAsia="Arial" w:hAnsi="Arial" w:cs="Arial"/>
          <w:color w:val="000000" w:themeColor="text1"/>
          <w:sz w:val="20"/>
          <w:szCs w:val="20"/>
        </w:rPr>
        <w:t>62</w:t>
      </w:r>
      <w:r w:rsidRPr="76509C5F">
        <w:rPr>
          <w:rFonts w:ascii="Arial" w:eastAsia="Arial" w:hAnsi="Arial" w:cs="Arial"/>
          <w:color w:val="000000" w:themeColor="text1"/>
          <w:sz w:val="20"/>
          <w:szCs w:val="20"/>
        </w:rPr>
        <w:t xml:space="preserve"> events). Abbreviations: RA: rheumatoid arthritis, HR: hazards ratio, BMI: body mass index</w:t>
      </w:r>
      <w:r w:rsidR="7696116E" w:rsidRPr="76509C5F">
        <w:rPr>
          <w:rFonts w:ascii="Arial" w:eastAsia="Arial" w:hAnsi="Arial" w:cs="Arial"/>
          <w:color w:val="000000" w:themeColor="text1"/>
          <w:sz w:val="20"/>
          <w:szCs w:val="20"/>
        </w:rPr>
        <w:t>; otherwise as in Supplementary Table 1.</w:t>
      </w:r>
    </w:p>
    <w:p w14:paraId="6D03134E" w14:textId="2EB4FBED" w:rsidR="001A1DE4" w:rsidRPr="0014535F" w:rsidRDefault="28CECD29" w:rsidP="0E812815">
      <w:pPr>
        <w:spacing w:after="0" w:line="480" w:lineRule="auto"/>
        <w:textAlignment w:val="baseline"/>
        <w:rPr>
          <w:rFonts w:eastAsia="Times New Roman"/>
          <w:color w:val="000000"/>
          <w:sz w:val="20"/>
          <w:szCs w:val="20"/>
          <w:lang w:eastAsia="en-US" w:bidi="he-IL"/>
        </w:rPr>
      </w:pPr>
      <w:r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ry </w:t>
      </w:r>
      <w:r w:rsidR="0014535F" w:rsidRPr="0E812815">
        <w:rPr>
          <w:rFonts w:eastAsia="Times New Roman"/>
          <w:b/>
          <w:bCs/>
          <w:color w:val="000000" w:themeColor="text1"/>
          <w:sz w:val="20"/>
          <w:szCs w:val="20"/>
          <w:lang w:eastAsia="en-US" w:bidi="he-IL"/>
        </w:rPr>
        <w:t xml:space="preserve">Table </w:t>
      </w:r>
      <w:r w:rsidR="1FE9622A" w:rsidRPr="0E812815">
        <w:rPr>
          <w:rFonts w:eastAsia="Times New Roman"/>
          <w:b/>
          <w:bCs/>
          <w:color w:val="000000" w:themeColor="text1"/>
          <w:sz w:val="20"/>
          <w:szCs w:val="20"/>
          <w:lang w:eastAsia="en-US" w:bidi="he-IL"/>
        </w:rPr>
        <w:t>3</w:t>
      </w:r>
      <w:r w:rsidR="0014535F" w:rsidRPr="0E812815">
        <w:rPr>
          <w:rFonts w:eastAsia="Times New Roman"/>
          <w:b/>
          <w:bCs/>
          <w:color w:val="000000" w:themeColor="text1"/>
          <w:sz w:val="20"/>
          <w:szCs w:val="20"/>
          <w:lang w:eastAsia="en-US" w:bidi="he-IL"/>
        </w:rPr>
        <w:t xml:space="preserve">. </w:t>
      </w:r>
      <w:r w:rsidR="46EB8DA9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Cox proportional hazard models for all-cause composite outcome, with and without CAC adjustment.</w:t>
      </w:r>
      <w:r w:rsidR="46EB8DA9" w:rsidRPr="0E812815">
        <w:rPr>
          <w:rFonts w:eastAsia="Times New Roman"/>
          <w:color w:val="000000" w:themeColor="text1"/>
          <w:sz w:val="20"/>
          <w:szCs w:val="20"/>
          <w:lang w:eastAsia="en-US" w:bidi="he-IL"/>
        </w:rPr>
        <w:t xml:space="preserve"> </w:t>
      </w:r>
      <w:r w:rsidR="0014535F" w:rsidRPr="0E812815">
        <w:rPr>
          <w:rFonts w:eastAsia="Times New Roman"/>
          <w:color w:val="000000" w:themeColor="text1"/>
          <w:sz w:val="20"/>
          <w:szCs w:val="20"/>
          <w:lang w:eastAsia="en-US" w:bidi="he-IL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5"/>
        <w:gridCol w:w="2025"/>
        <w:gridCol w:w="840"/>
        <w:gridCol w:w="2010"/>
        <w:gridCol w:w="915"/>
        <w:gridCol w:w="2010"/>
        <w:gridCol w:w="900"/>
        <w:gridCol w:w="1875"/>
        <w:gridCol w:w="90"/>
        <w:gridCol w:w="900"/>
      </w:tblGrid>
      <w:tr w:rsidR="0014535F" w:rsidRPr="0014535F" w14:paraId="701385AE" w14:textId="77777777" w:rsidTr="0E812815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hideMark/>
          </w:tcPr>
          <w:p w14:paraId="7F67A9EB" w14:textId="77777777" w:rsidR="0014535F" w:rsidRPr="0014535F" w:rsidRDefault="0014535F" w:rsidP="002B347E">
            <w:pPr>
              <w:spacing w:after="0"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5790" w:type="dxa"/>
            <w:gridSpan w:val="4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6EEA830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Model 1: Entire Cohort, without CAC adjustment 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  <w:p w14:paraId="4CB7112E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(N= 564)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5775" w:type="dxa"/>
            <w:gridSpan w:val="5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61AE016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Model 2: Subset with available CAC data, with CAC adjustment (N= 318)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</w:tr>
      <w:tr w:rsidR="0014535F" w:rsidRPr="0014535F" w14:paraId="47F7A9BD" w14:textId="77777777" w:rsidTr="0E812815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hideMark/>
          </w:tcPr>
          <w:p w14:paraId="37FC4E4F" w14:textId="77777777" w:rsidR="0014535F" w:rsidRPr="0014535F" w:rsidRDefault="0014535F" w:rsidP="002B347E">
            <w:pPr>
              <w:spacing w:after="0"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86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5550E54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Univariable Regression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91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B13A05C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Multivariable regression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91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AFB95DC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Univariable Regression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865" w:type="dxa"/>
            <w:gridSpan w:val="3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0B0C161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Multivariable regression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</w:tr>
      <w:tr w:rsidR="0014535F" w:rsidRPr="0014535F" w14:paraId="65D7F660" w14:textId="77777777" w:rsidTr="0E812815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hideMark/>
          </w:tcPr>
          <w:p w14:paraId="0337891C" w14:textId="77777777" w:rsidR="0014535F" w:rsidRPr="0014535F" w:rsidRDefault="0014535F" w:rsidP="002B347E">
            <w:pPr>
              <w:spacing w:after="0"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Factor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493BBA9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HR (95% CI)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292F69F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P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B0C1362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HR (95% CI)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9507B32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P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F92EE35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HR (95% CI)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2C90DD8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P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624DFD9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HR (95% CI)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97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FAC7382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P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</w:tr>
      <w:tr w:rsidR="0014535F" w:rsidRPr="0014535F" w14:paraId="7CC688F7" w14:textId="77777777" w:rsidTr="0E812815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hideMark/>
          </w:tcPr>
          <w:p w14:paraId="2913AAE6" w14:textId="77777777" w:rsidR="0014535F" w:rsidRPr="0014535F" w:rsidRDefault="0014535F" w:rsidP="002B347E">
            <w:pPr>
              <w:spacing w:after="0"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Age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2901437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1.060 (1.042-1.080) 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C6479F1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&lt;0.00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5A6E50C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1.066 (1.045-1.087)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EADD6AC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&lt;0.00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E11721A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1.067 (1.044-1.091)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E5345C2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&lt;0.00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196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BA7F61F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1.060 (1.034-1.086)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599EA84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&lt;0.00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</w:tr>
      <w:tr w:rsidR="0014535F" w:rsidRPr="0014535F" w14:paraId="7FDC85D4" w14:textId="77777777" w:rsidTr="0E812815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hideMark/>
          </w:tcPr>
          <w:p w14:paraId="678162B7" w14:textId="77777777" w:rsidR="0014535F" w:rsidRPr="0014535F" w:rsidRDefault="0014535F" w:rsidP="002B347E">
            <w:pPr>
              <w:spacing w:after="0"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Female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9B4F167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787 (0.538-1.149) 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D9DDDF9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214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C598655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1831B6E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DC03FC5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837 (0.509-1.376)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35B6F96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484 </w:t>
            </w:r>
          </w:p>
        </w:tc>
        <w:tc>
          <w:tcPr>
            <w:tcW w:w="196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5D4B39E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BFBA457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</w:tr>
      <w:tr w:rsidR="0014535F" w:rsidRPr="0014535F" w14:paraId="1FDCF20D" w14:textId="77777777" w:rsidTr="0E812815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hideMark/>
          </w:tcPr>
          <w:p w14:paraId="4A070954" w14:textId="77777777" w:rsidR="0014535F" w:rsidRPr="0014535F" w:rsidRDefault="0014535F" w:rsidP="002B347E">
            <w:pPr>
              <w:spacing w:after="0"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BMI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AFDCA57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1.006 (0.983-1.030) 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5481185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617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8D4F1B5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C499728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E388A4F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1.002 (0.974-1.032)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A1EDC0D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869 </w:t>
            </w:r>
          </w:p>
        </w:tc>
        <w:tc>
          <w:tcPr>
            <w:tcW w:w="196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CECD961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55C4556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</w:tr>
      <w:tr w:rsidR="0014535F" w:rsidRPr="0014535F" w14:paraId="30A05066" w14:textId="77777777" w:rsidTr="0E812815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hideMark/>
          </w:tcPr>
          <w:p w14:paraId="7A3E8F39" w14:textId="77777777" w:rsidR="0014535F" w:rsidRPr="0014535F" w:rsidRDefault="0014535F" w:rsidP="002B347E">
            <w:pPr>
              <w:spacing w:after="0"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HTN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D0967E1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1.690 (1.128-2.531) 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CE30B69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0.01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D39B1D5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932 (0.603-1.440)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968076E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750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6F1D2A3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2.192 (1.246-3.857)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62AA296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0.007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196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CAC397E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6269148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</w:tr>
      <w:tr w:rsidR="0014535F" w:rsidRPr="0014535F" w14:paraId="2213C861" w14:textId="77777777" w:rsidTr="0E812815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hideMark/>
          </w:tcPr>
          <w:p w14:paraId="11391959" w14:textId="77777777" w:rsidR="0014535F" w:rsidRPr="0014535F" w:rsidRDefault="0014535F" w:rsidP="002B347E">
            <w:pPr>
              <w:spacing w:after="0"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HLD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68E18F6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952 (0.673-1.347) 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46086F6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782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6264CEE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6621DD4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D1F1FEA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974 (0.620-1.531)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E181BF0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909 </w:t>
            </w:r>
          </w:p>
        </w:tc>
        <w:tc>
          <w:tcPr>
            <w:tcW w:w="196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DF4AE6B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ED3E561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</w:tr>
      <w:tr w:rsidR="0014535F" w:rsidRPr="0014535F" w14:paraId="29F67DCE" w14:textId="77777777" w:rsidTr="0E812815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hideMark/>
          </w:tcPr>
          <w:p w14:paraId="6BFAFABE" w14:textId="77777777" w:rsidR="0014535F" w:rsidRPr="0014535F" w:rsidRDefault="0014535F" w:rsidP="002B347E">
            <w:pPr>
              <w:spacing w:after="0"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Diabetes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6722C22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1.904 (1.300-2.789) 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513D76A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0.00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53BC6C9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1.744 (1.148-2.652)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145FF95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0.009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56AECEB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2.545 (1.606-4.034)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20FBB88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&lt;0.00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196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09A00D0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2.065 (1.278-3.336)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F1DEC14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0.003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</w:tr>
      <w:tr w:rsidR="0014535F" w:rsidRPr="0014535F" w14:paraId="0469BBD0" w14:textId="77777777" w:rsidTr="0E812815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hideMark/>
          </w:tcPr>
          <w:p w14:paraId="70451233" w14:textId="77777777" w:rsidR="0014535F" w:rsidRPr="0014535F" w:rsidRDefault="0014535F" w:rsidP="002B347E">
            <w:pPr>
              <w:spacing w:after="0"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Smoking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4D8263A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928 (0.500-1.722) 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33F4C53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813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E5FCA0A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BD6E32F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DD65E29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771 (0.370-1.604)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3E72DCC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486 </w:t>
            </w:r>
          </w:p>
        </w:tc>
        <w:tc>
          <w:tcPr>
            <w:tcW w:w="196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6D4E252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FFB3D41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</w:tr>
      <w:tr w:rsidR="0014535F" w:rsidRPr="0014535F" w14:paraId="4024A7FB" w14:textId="77777777" w:rsidTr="0E812815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hideMark/>
          </w:tcPr>
          <w:p w14:paraId="6756BBD4" w14:textId="77777777" w:rsidR="0014535F" w:rsidRPr="0014535F" w:rsidRDefault="0014535F" w:rsidP="002B347E">
            <w:pPr>
              <w:spacing w:after="0"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Prior MI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570A6BC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1.748 (0.985-3.101) 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DB9314B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056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4A4F086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1.315 (0.670-2.580)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6AC1C32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427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3C28A00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2.273 (1.168-4.424)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934E1B0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0.016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196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CC305E9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0C6A7EA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</w:tr>
      <w:tr w:rsidR="0014535F" w:rsidRPr="0014535F" w14:paraId="70B147EE" w14:textId="77777777" w:rsidTr="0E812815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hideMark/>
          </w:tcPr>
          <w:p w14:paraId="594D1835" w14:textId="77777777" w:rsidR="0014535F" w:rsidRPr="0014535F" w:rsidRDefault="0014535F" w:rsidP="002B347E">
            <w:pPr>
              <w:spacing w:after="0"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Prior CABG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DA682CA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2.877 (1.621-5.105) 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7F481E8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&lt;0.00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A288B4D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1.509 (0.817-2.787)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0750A14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189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510538B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3.590 (1.647-7.823)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E61D0C3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0.00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196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992C94F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F418C53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</w:tr>
      <w:tr w:rsidR="0014535F" w:rsidRPr="0014535F" w14:paraId="1BD1623F" w14:textId="77777777" w:rsidTr="0E812815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hideMark/>
          </w:tcPr>
          <w:p w14:paraId="5C21785C" w14:textId="77777777" w:rsidR="0014535F" w:rsidRPr="0014535F" w:rsidRDefault="0014535F" w:rsidP="002B347E">
            <w:pPr>
              <w:spacing w:after="0"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Prior PCI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B1347DA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2.079 (1.193-3.622) 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DB83548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0.010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EE1091D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1.548 (0.812-2.951)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A275E0D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184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34FDB43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2.289 (1.099-4.768)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99B5834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0.027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196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793ABF0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7380980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</w:tr>
      <w:tr w:rsidR="0014535F" w:rsidRPr="0014535F" w14:paraId="4783994F" w14:textId="77777777" w:rsidTr="0E812815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hideMark/>
          </w:tcPr>
          <w:p w14:paraId="4AB2D032" w14:textId="77777777" w:rsidR="0014535F" w:rsidRPr="0014535F" w:rsidRDefault="0014535F" w:rsidP="002B347E">
            <w:pPr>
              <w:spacing w:after="0"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Prior HF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8E9E8AD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3.793 (2.330-6.174) 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0901EDF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&lt;0.00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3FD2BAD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2.828 (1.684-4.750)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2815D71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&lt;0.00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7EAB0D7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3.745 (2.059-6.812)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18ED417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&lt;0.00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196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F6B41BB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2.039 (1.092-3.805)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0C598CC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0.025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</w:tr>
      <w:tr w:rsidR="0014535F" w:rsidRPr="0014535F" w14:paraId="750DD3A1" w14:textId="77777777" w:rsidTr="0E812815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hideMark/>
          </w:tcPr>
          <w:p w14:paraId="1E9D4551" w14:textId="235FAF9C" w:rsidR="0014535F" w:rsidRPr="0014535F" w:rsidRDefault="0014535F" w:rsidP="342648EE">
            <w:pPr>
              <w:spacing w:after="0" w:line="480" w:lineRule="auto"/>
              <w:textAlignment w:val="baseline"/>
              <w:rPr>
                <w:rFonts w:eastAsia="Times New Roman"/>
                <w:sz w:val="20"/>
                <w:szCs w:val="20"/>
                <w:lang w:eastAsia="en-US" w:bidi="he-IL"/>
              </w:rPr>
            </w:pPr>
            <w:r w:rsidRPr="342648EE">
              <w:rPr>
                <w:rFonts w:eastAsia="Times New Roman"/>
                <w:color w:val="000000" w:themeColor="text1"/>
                <w:sz w:val="20"/>
                <w:szCs w:val="20"/>
                <w:lang w:eastAsia="en-US" w:bidi="he-IL"/>
              </w:rPr>
              <w:t xml:space="preserve">Prior </w:t>
            </w:r>
            <w:r w:rsidR="354D080C" w:rsidRPr="342648EE">
              <w:rPr>
                <w:rFonts w:eastAsia="Times New Roman"/>
                <w:color w:val="000000" w:themeColor="text1"/>
                <w:sz w:val="20"/>
                <w:szCs w:val="20"/>
                <w:lang w:eastAsia="en-US" w:bidi="he-IL"/>
              </w:rPr>
              <w:t>CVA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278F132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1.951 (0.954-3.991) 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4C9CA8E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067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C6C76B1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1.791 (0.828-3.876)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8121441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139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89FE50B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2.454 (1.065-5.655)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922B243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0.035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196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31D70F4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B833ED1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</w:tr>
      <w:tr w:rsidR="0014535F" w:rsidRPr="0014535F" w14:paraId="7A401946" w14:textId="77777777" w:rsidTr="0E812815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hideMark/>
          </w:tcPr>
          <w:p w14:paraId="2E7CC37F" w14:textId="77777777" w:rsidR="0014535F" w:rsidRPr="0014535F" w:rsidRDefault="0014535F" w:rsidP="002B347E">
            <w:pPr>
              <w:spacing w:after="0"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CKD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364AA4B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2.669 (1.502-4.741) 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7E5B9D7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0.00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3174898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2.500 (1.375-4.548)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F48C0BE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0.003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5170479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3.931 (2.117-7.298)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F1392CA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&lt;0.00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196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CF31A62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3.270 (1.732-6.172)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5481AFC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&lt;0.00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</w:tr>
      <w:tr w:rsidR="0014535F" w:rsidRPr="0014535F" w14:paraId="1E8323B9" w14:textId="77777777" w:rsidTr="0E812815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hideMark/>
          </w:tcPr>
          <w:p w14:paraId="08168992" w14:textId="77777777" w:rsidR="0014535F" w:rsidRPr="0014535F" w:rsidRDefault="0014535F" w:rsidP="002B347E">
            <w:pPr>
              <w:spacing w:after="0"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CAC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3A85252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--- 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B6AFB0A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---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22D9402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----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99407B7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---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EF8BC0B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3.958 (2.136-7.335)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752AD30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&lt;0.00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196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9CAF74F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1.706 (0.880-3.306)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A7E68B1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114 </w:t>
            </w:r>
          </w:p>
        </w:tc>
      </w:tr>
      <w:tr w:rsidR="0014535F" w:rsidRPr="0014535F" w14:paraId="68136A50" w14:textId="77777777" w:rsidTr="0E812815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hideMark/>
          </w:tcPr>
          <w:p w14:paraId="27FE2662" w14:textId="77777777" w:rsidR="0014535F" w:rsidRPr="0014535F" w:rsidRDefault="0014535F" w:rsidP="002B347E">
            <w:pPr>
              <w:spacing w:after="0"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lastRenderedPageBreak/>
              <w:t>RA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C133D97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2.072 (1.433-2.995) 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92EA856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&lt;0.00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DFCED51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2.093 (1.440-3.041)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B2922DB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&lt;0.00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42AEAA5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2.398 (1.470-3.912)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D78B9E5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&lt;0.00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196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B806CFD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2.264 (1.380-3.713)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8E22E35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0.00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</w:tr>
      <w:tr w:rsidR="0014535F" w:rsidRPr="0014535F" w14:paraId="4A0F42D6" w14:textId="77777777" w:rsidTr="0E812815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hideMark/>
          </w:tcPr>
          <w:p w14:paraId="4BE26EB5" w14:textId="77777777" w:rsidR="0014535F" w:rsidRPr="0014535F" w:rsidRDefault="0014535F" w:rsidP="002B347E">
            <w:pPr>
              <w:spacing w:after="0"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Ischemia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8BDE1F5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2.744 (1.901-3.960) 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792436E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&lt;0.00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1319B1F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2.265 (1.547-3.317)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718A4AA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&lt;0.00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771F4A3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3.079 (1.922-4.933)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9C2DF38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&lt;0.001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196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3FA1E31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2.149 (1.310-3.523)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D651625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US" w:bidi="he-IL"/>
              </w:rPr>
              <w:t>0.002</w:t>
            </w: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</w:tr>
      <w:tr w:rsidR="0014535F" w:rsidRPr="0014535F" w14:paraId="05E35586" w14:textId="77777777" w:rsidTr="0E812815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hideMark/>
          </w:tcPr>
          <w:p w14:paraId="4683EAD3" w14:textId="77777777" w:rsidR="0014535F" w:rsidRPr="0014535F" w:rsidRDefault="0014535F" w:rsidP="002B347E">
            <w:pPr>
              <w:spacing w:after="0"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RA*Ischemia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DD48DBF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E4EC435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ECA0DB4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87C9453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720 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E52F724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FDFE264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196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AFCE6A8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32963B8" w14:textId="77777777" w:rsidR="0014535F" w:rsidRPr="0014535F" w:rsidRDefault="0014535F" w:rsidP="002B347E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US" w:bidi="he-IL"/>
              </w:rPr>
            </w:pPr>
            <w:r w:rsidRPr="0014535F">
              <w:rPr>
                <w:rFonts w:eastAsia="Times New Roman" w:cstheme="minorHAnsi"/>
                <w:color w:val="000000"/>
                <w:sz w:val="20"/>
                <w:szCs w:val="20"/>
                <w:lang w:eastAsia="en-US" w:bidi="he-IL"/>
              </w:rPr>
              <w:t>0.707 </w:t>
            </w:r>
          </w:p>
        </w:tc>
      </w:tr>
    </w:tbl>
    <w:p w14:paraId="7D54BAAF" w14:textId="77777777" w:rsidR="0014535F" w:rsidRPr="0014535F" w:rsidRDefault="0014535F" w:rsidP="002B347E">
      <w:pPr>
        <w:spacing w:after="0" w:line="480" w:lineRule="auto"/>
        <w:textAlignment w:val="baseline"/>
        <w:rPr>
          <w:rFonts w:eastAsia="Times New Roman" w:cstheme="minorHAnsi"/>
          <w:sz w:val="20"/>
          <w:szCs w:val="20"/>
          <w:lang w:eastAsia="en-US" w:bidi="he-IL"/>
        </w:rPr>
      </w:pPr>
      <w:r w:rsidRPr="0E812815">
        <w:rPr>
          <w:rFonts w:eastAsia="Times New Roman"/>
          <w:color w:val="000000" w:themeColor="text1"/>
          <w:sz w:val="20"/>
          <w:szCs w:val="20"/>
          <w:lang w:eastAsia="en-US" w:bidi="he-IL"/>
        </w:rPr>
        <w:t> </w:t>
      </w:r>
    </w:p>
    <w:p w14:paraId="6D90E569" w14:textId="75D1B89D" w:rsidR="00E207DB" w:rsidRPr="005761DC" w:rsidRDefault="612B0D0F" w:rsidP="0E812815">
      <w:pPr>
        <w:spacing w:after="0" w:line="480" w:lineRule="auto"/>
        <w:textAlignment w:val="baseline"/>
        <w:rPr>
          <w:rFonts w:ascii="Arial" w:eastAsia="Times New Roman" w:hAnsi="Arial" w:cs="Arial"/>
          <w:color w:val="000000" w:themeColor="text1"/>
          <w:sz w:val="20"/>
          <w:szCs w:val="20"/>
          <w:lang w:eastAsia="en-US" w:bidi="he-IL"/>
        </w:rPr>
      </w:pPr>
      <w:r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Supplementary </w:t>
      </w:r>
      <w:r w:rsidR="0014535F" w:rsidRPr="0E812815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en-US" w:bidi="he-IL"/>
        </w:rPr>
        <w:t xml:space="preserve">Table </w:t>
      </w:r>
      <w:r w:rsidR="48030118" w:rsidRPr="0E812815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en-US" w:bidi="he-IL"/>
        </w:rPr>
        <w:t>3</w:t>
      </w:r>
      <w:r w:rsidR="0014535F" w:rsidRPr="0E812815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en-US" w:bidi="he-IL"/>
        </w:rPr>
        <w:t>:</w:t>
      </w:r>
      <w:r w:rsidR="0014535F" w:rsidRPr="0E812815">
        <w:rPr>
          <w:rFonts w:ascii="Arial" w:eastAsia="Times New Roman" w:hAnsi="Arial" w:cs="Arial"/>
          <w:color w:val="000000" w:themeColor="text1"/>
          <w:sz w:val="20"/>
          <w:szCs w:val="20"/>
          <w:lang w:eastAsia="en-US" w:bidi="he-IL"/>
        </w:rPr>
        <w:t> Multivariable Cox proportional hazards models for the composite endpoint of all-cause mortality, MI, HF hospitalization, and late revascularization. Model 1 was performed in the full cohort (N=564; 129 events) without adjustment for coronary artery calcification (CAC). Model 2 was restricted to patients with attenuation-corrected studies (N=318; 76 events), specifically 112 PET and 206 SPECT studies, and included adjustment for CAC. Separate models incorporating an interaction term between rheumatoid arthritis (RA) and ischemia (RA</w:t>
      </w:r>
      <w:r w:rsidR="004C42FF" w:rsidRPr="0E812815">
        <w:rPr>
          <w:rFonts w:ascii="Arial" w:eastAsia="Times New Roman" w:hAnsi="Arial" w:cs="Arial"/>
          <w:color w:val="000000" w:themeColor="text1"/>
          <w:sz w:val="20"/>
          <w:szCs w:val="20"/>
          <w:lang w:eastAsia="en-US" w:bidi="he-IL"/>
        </w:rPr>
        <w:t>*</w:t>
      </w:r>
      <w:r w:rsidR="0014535F" w:rsidRPr="0E812815">
        <w:rPr>
          <w:rFonts w:ascii="Arial" w:eastAsia="Times New Roman" w:hAnsi="Arial" w:cs="Arial"/>
          <w:color w:val="000000" w:themeColor="text1"/>
          <w:sz w:val="20"/>
          <w:szCs w:val="20"/>
          <w:lang w:eastAsia="en-US" w:bidi="he-IL"/>
        </w:rPr>
        <w:t xml:space="preserve">ischemia) were also evaluated. Abbreviations: CAC: coronary artery calcification; </w:t>
      </w:r>
      <w:r w:rsidR="24D5828B" w:rsidRPr="0E812815">
        <w:rPr>
          <w:rFonts w:ascii="Arial" w:eastAsia="Times New Roman" w:hAnsi="Arial" w:cs="Arial"/>
          <w:color w:val="000000" w:themeColor="text1"/>
          <w:sz w:val="20"/>
          <w:szCs w:val="20"/>
          <w:lang w:eastAsia="en-US" w:bidi="he-IL"/>
        </w:rPr>
        <w:t xml:space="preserve">HTN: hypertension; HLD: dyslipidemia; </w:t>
      </w:r>
      <w:r w:rsidR="0014535F" w:rsidRPr="0E812815">
        <w:rPr>
          <w:rFonts w:ascii="Arial" w:eastAsia="Times New Roman" w:hAnsi="Arial" w:cs="Arial"/>
          <w:color w:val="000000" w:themeColor="text1"/>
          <w:sz w:val="20"/>
          <w:szCs w:val="20"/>
          <w:lang w:eastAsia="en-US" w:bidi="he-IL"/>
        </w:rPr>
        <w:t xml:space="preserve">HF: heart failure; CKD: chronic kidney disease; HTN: hypertension; HLD: dyslipidemia; otherwise as in </w:t>
      </w:r>
      <w:r w:rsidR="74098A8D" w:rsidRPr="0E812815">
        <w:rPr>
          <w:rFonts w:ascii="Arial" w:eastAsia="Times New Roman" w:hAnsi="Arial" w:cs="Arial"/>
          <w:color w:val="000000" w:themeColor="text1"/>
          <w:sz w:val="20"/>
          <w:szCs w:val="20"/>
          <w:lang w:eastAsia="en-US" w:bidi="he-IL"/>
        </w:rPr>
        <w:t xml:space="preserve">Supplementary </w:t>
      </w:r>
      <w:r w:rsidR="0014535F" w:rsidRPr="0E812815">
        <w:rPr>
          <w:rFonts w:ascii="Arial" w:eastAsia="Times New Roman" w:hAnsi="Arial" w:cs="Arial"/>
          <w:color w:val="000000" w:themeColor="text1"/>
          <w:sz w:val="20"/>
          <w:szCs w:val="20"/>
          <w:lang w:eastAsia="en-US" w:bidi="he-IL"/>
        </w:rPr>
        <w:t>Table 1.</w:t>
      </w:r>
    </w:p>
    <w:p w14:paraId="1F5EE23D" w14:textId="7C28264B" w:rsidR="69CF9D5F" w:rsidRDefault="69CF9D5F" w:rsidP="69CF9D5F">
      <w:pPr>
        <w:spacing w:after="0" w:line="480" w:lineRule="auto"/>
        <w:rPr>
          <w:rFonts w:ascii="Arial" w:eastAsia="Times New Roman" w:hAnsi="Arial" w:cs="Arial"/>
          <w:color w:val="000000" w:themeColor="text1"/>
          <w:sz w:val="20"/>
          <w:szCs w:val="20"/>
          <w:lang w:eastAsia="en-US" w:bidi="he-IL"/>
        </w:rPr>
      </w:pPr>
    </w:p>
    <w:p w14:paraId="47F5B4C7" w14:textId="4657FAE2" w:rsidR="69CF9D5F" w:rsidRDefault="69CF9D5F" w:rsidP="69CF9D5F">
      <w:pPr>
        <w:spacing w:after="0" w:line="480" w:lineRule="auto"/>
        <w:rPr>
          <w:rFonts w:ascii="Arial" w:eastAsia="Times New Roman" w:hAnsi="Arial" w:cs="Arial"/>
          <w:color w:val="000000" w:themeColor="text1"/>
          <w:sz w:val="20"/>
          <w:szCs w:val="20"/>
          <w:lang w:eastAsia="en-US" w:bidi="he-IL"/>
        </w:rPr>
      </w:pPr>
    </w:p>
    <w:p w14:paraId="40C839A1" w14:textId="31B16DC3" w:rsidR="69CF9D5F" w:rsidRDefault="69CF9D5F" w:rsidP="69CF9D5F">
      <w:pPr>
        <w:spacing w:after="0" w:line="480" w:lineRule="auto"/>
        <w:rPr>
          <w:rFonts w:ascii="Arial" w:eastAsia="Times New Roman" w:hAnsi="Arial" w:cs="Arial"/>
          <w:color w:val="000000" w:themeColor="text1"/>
          <w:sz w:val="20"/>
          <w:szCs w:val="20"/>
          <w:lang w:eastAsia="en-US" w:bidi="he-IL"/>
        </w:rPr>
      </w:pPr>
    </w:p>
    <w:p w14:paraId="740F63DB" w14:textId="4EA46E11" w:rsidR="69CF9D5F" w:rsidRDefault="69CF9D5F" w:rsidP="69CF9D5F">
      <w:pPr>
        <w:spacing w:after="0" w:line="480" w:lineRule="auto"/>
        <w:rPr>
          <w:rFonts w:ascii="Arial" w:eastAsia="Times New Roman" w:hAnsi="Arial" w:cs="Arial"/>
          <w:color w:val="000000" w:themeColor="text1"/>
          <w:sz w:val="20"/>
          <w:szCs w:val="20"/>
          <w:lang w:eastAsia="en-US" w:bidi="he-IL"/>
        </w:rPr>
      </w:pPr>
    </w:p>
    <w:p w14:paraId="1AEFE022" w14:textId="53E10005" w:rsidR="00403FC1" w:rsidRDefault="00403FC1" w:rsidP="0E812815">
      <w:pPr>
        <w:spacing w:after="0" w:line="480" w:lineRule="auto"/>
        <w:rPr>
          <w:rFonts w:ascii="Arial" w:eastAsia="Times New Roman" w:hAnsi="Arial" w:cs="Arial"/>
          <w:color w:val="000000" w:themeColor="text1"/>
          <w:sz w:val="20"/>
          <w:szCs w:val="20"/>
          <w:lang w:eastAsia="en-US" w:bidi="he-IL"/>
        </w:rPr>
      </w:pPr>
    </w:p>
    <w:p w14:paraId="23B8A069" w14:textId="59CD2C90" w:rsidR="0E812815" w:rsidRDefault="0E812815" w:rsidP="0E812815">
      <w:pPr>
        <w:spacing w:after="0" w:line="480" w:lineRule="auto"/>
        <w:rPr>
          <w:rFonts w:ascii="Arial" w:eastAsia="Times New Roman" w:hAnsi="Arial" w:cs="Arial"/>
          <w:color w:val="000000" w:themeColor="text1"/>
          <w:sz w:val="20"/>
          <w:szCs w:val="20"/>
          <w:lang w:eastAsia="en-US" w:bidi="he-IL"/>
        </w:rPr>
      </w:pPr>
    </w:p>
    <w:p w14:paraId="7403BE60" w14:textId="0A4CE4A5" w:rsidR="69CF9D5F" w:rsidRDefault="69CF9D5F" w:rsidP="69CF9D5F">
      <w:pPr>
        <w:spacing w:after="0" w:line="480" w:lineRule="auto"/>
        <w:rPr>
          <w:rFonts w:ascii="Arial" w:eastAsia="Times New Roman" w:hAnsi="Arial" w:cs="Arial"/>
          <w:color w:val="000000" w:themeColor="text1"/>
          <w:sz w:val="20"/>
          <w:szCs w:val="20"/>
          <w:lang w:eastAsia="en-US" w:bidi="he-IL"/>
        </w:rPr>
        <w:sectPr w:rsidR="69CF9D5F" w:rsidSect="006B28F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0C94DAC" w14:textId="409FB1A2" w:rsidR="205558B0" w:rsidRDefault="0F51A10A" w:rsidP="0E812815">
      <w:pPr>
        <w:spacing w:after="0" w:line="48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ry </w:t>
      </w:r>
      <w:r w:rsidR="2B56381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="50697E1F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4</w:t>
      </w:r>
      <w:r w:rsidR="2B56381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. Cox </w:t>
      </w:r>
      <w:r w:rsidR="028EFD8A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p</w:t>
      </w:r>
      <w:r w:rsidR="2B56381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roportional </w:t>
      </w:r>
      <w:r w:rsidR="38F8B0D9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h</w:t>
      </w:r>
      <w:r w:rsidR="2B56381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azards </w:t>
      </w:r>
      <w:r w:rsidR="4A6AF68D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m</w:t>
      </w:r>
      <w:r w:rsidR="2B56381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odel</w:t>
      </w:r>
      <w:r w:rsidR="1620217F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s</w:t>
      </w:r>
      <w:r w:rsidR="2B56381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for </w:t>
      </w:r>
      <w:r w:rsidR="0E8E765A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h</w:t>
      </w:r>
      <w:r w:rsidR="2B56381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eart </w:t>
      </w:r>
      <w:r w:rsidR="4DF92BFC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f</w:t>
      </w:r>
      <w:r w:rsidR="2B56381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ailure </w:t>
      </w:r>
      <w:r w:rsidR="3339CC5B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h</w:t>
      </w:r>
      <w:r w:rsidR="2B56381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ospitalization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205"/>
        <w:gridCol w:w="2160"/>
        <w:gridCol w:w="1035"/>
        <w:gridCol w:w="2430"/>
        <w:gridCol w:w="990"/>
      </w:tblGrid>
      <w:tr w:rsidR="342648EE" w14:paraId="3D33080E" w14:textId="77777777" w:rsidTr="342648EE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47B7A198" w14:textId="6589A620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243A3F41" w14:textId="5F0147C1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Univariable Regression</w:t>
            </w:r>
          </w:p>
        </w:tc>
        <w:tc>
          <w:tcPr>
            <w:tcW w:w="342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D4696A3" w14:textId="678BCDC5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ultivariable regression</w:t>
            </w:r>
          </w:p>
        </w:tc>
      </w:tr>
      <w:tr w:rsidR="342648EE" w14:paraId="2AB8A503" w14:textId="77777777" w:rsidTr="342648EE">
        <w:trPr>
          <w:trHeight w:val="495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56DA3EB0" w14:textId="1E589796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Factor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D0E7050" w14:textId="5963B8B8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1E0019A5" w14:textId="0A282216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10E6174D" w14:textId="47ED157C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B4A5CD6" w14:textId="6D5BEB67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342648EE" w14:paraId="6C10AEB5" w14:textId="77777777" w:rsidTr="342648EE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7F9F90D" w14:textId="0DC2EC4A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3DC7E72" w14:textId="7183F469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59 (1.034-1.085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ADF95DC" w14:textId="0CC995A9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0EEDE87" w14:textId="29F6C0E7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59 (1.032-1.086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30C4833" w14:textId="37C8FCB7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342648EE" w14:paraId="07476485" w14:textId="77777777" w:rsidTr="342648EE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1E6F6F2" w14:textId="6DAEDB5D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68F401A" w14:textId="77774B92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48 (0.657-2.006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EACFD89" w14:textId="3EAF1C24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28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1749EF4" w14:textId="3D31DAB8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A02E1F2" w14:textId="26A8F952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42648EE" w14:paraId="7682F756" w14:textId="77777777" w:rsidTr="342648EE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3D1DC65" w14:textId="48AD2674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1123479" w14:textId="4E2665C2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33 (1.004-1.064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D9B25D5" w14:textId="701D6EFA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EFF6947" w14:textId="28F0F1E8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2E6A456" w14:textId="5341AEDE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42648EE" w14:paraId="29B220D5" w14:textId="77777777" w:rsidTr="342648EE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01DD0F7" w14:textId="787DF12D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E9206F1" w14:textId="1774109E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34 (1.188-3.834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17C206A" w14:textId="0C014FB4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7D51A01" w14:textId="7131BB9E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31 (0.605-2.116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B19AC40" w14:textId="272596DF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99</w:t>
            </w:r>
          </w:p>
        </w:tc>
      </w:tr>
      <w:tr w:rsidR="342648EE" w14:paraId="6C305C72" w14:textId="77777777" w:rsidTr="342648EE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6C995B0" w14:textId="63AE388C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0EA839E" w14:textId="04B11CAF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55 (0.597-1.529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69A8002" w14:textId="571D1338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49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0EEEC89" w14:textId="5D09A834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2D4BD2C" w14:textId="3B36AEDE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42648EE" w14:paraId="32C7A3E1" w14:textId="77777777" w:rsidTr="342648EE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5E4142A" w14:textId="582C6487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268606B" w14:textId="4D2D2F28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01 (1.397-3.790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E292DF3" w14:textId="03FF9670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D98332A" w14:textId="192E0B23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794 (1.041-3.091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6C44AE3" w14:textId="3A75C1AC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035</w:t>
            </w:r>
          </w:p>
        </w:tc>
      </w:tr>
      <w:tr w:rsidR="342648EE" w14:paraId="31D7EA17" w14:textId="77777777" w:rsidTr="342648EE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DAAF6E3" w14:textId="23D3BF90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C0D8397" w14:textId="53923885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30 (0.517-2.469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3236189" w14:textId="7226503F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59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3BF2AD3" w14:textId="149A12EA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B6D1227" w14:textId="73005A61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42648EE" w14:paraId="36B7C070" w14:textId="77777777" w:rsidTr="342648EE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3A454CC" w14:textId="482CCBDF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ior MI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01E7AB6" w14:textId="3874F864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847 (0.884-3.859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92622C1" w14:textId="7F3015AE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867D9A6" w14:textId="29A7523F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C76DD62" w14:textId="4C6E13AB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42648EE" w14:paraId="39E6477A" w14:textId="77777777" w:rsidTr="342648EE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0C0B4CD" w14:textId="6FEFA8E5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ior CABG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BD6DBE3" w14:textId="3D5DDED5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609 (1.792-7.268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4EF93B9" w14:textId="7E7BB7B1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6C881C5" w14:textId="12B3B726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53 (1.006-4.607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B0DC9FE" w14:textId="79D25824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048</w:t>
            </w:r>
          </w:p>
        </w:tc>
      </w:tr>
      <w:tr w:rsidR="342648EE" w14:paraId="0387AD00" w14:textId="77777777" w:rsidTr="342648EE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D1A446F" w14:textId="39F1D8A3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ior PCI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AA03A11" w14:textId="65DAA619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843 (0.882-3.852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1D51CD0" w14:textId="5F9FD173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FCA22D0" w14:textId="635FCEA1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577D867" w14:textId="523523F9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42648EE" w14:paraId="450E1507" w14:textId="77777777" w:rsidTr="342648EE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1EADEB8" w14:textId="3E25908E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ior HF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8323EBE" w14:textId="7E9564B9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166 (3.480-10.924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BCE62AA" w14:textId="58EE2464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4D365E6" w14:textId="4E6FB214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004 (2.701-9.268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5A9680C" w14:textId="5D86A315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342648EE" w14:paraId="76019A86" w14:textId="77777777" w:rsidTr="342648EE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EB278A0" w14:textId="50DB4E4D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ior CVA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1ADD135" w14:textId="5637A2DB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779 (0.648-4.882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5E9B86C" w14:textId="1AC34EE6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E7283A2" w14:textId="65074E96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D1071C5" w14:textId="3AC5A9A3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42648EE" w14:paraId="395D0A0F" w14:textId="77777777" w:rsidTr="342648EE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6D38B2F" w14:textId="7D6FC671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KD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21F58F0" w14:textId="4220D2BD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770 (1.266-6.058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2281F51" w14:textId="42D708EE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39CA6DB" w14:textId="74F15BEA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AB5AB00" w14:textId="258E0D52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42648EE" w14:paraId="1F071858" w14:textId="77777777" w:rsidTr="342648EE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DF7BEF6" w14:textId="0D0BF9AE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A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7115584" w14:textId="51767898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39 (1.291-3.543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BD1B919" w14:textId="01F64FC1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7EFB178" w14:textId="43D1F48F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995 (1.193-3.336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5CB8AD0" w14:textId="1E9E26BF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</w:tr>
      <w:tr w:rsidR="342648EE" w14:paraId="48DA5F36" w14:textId="77777777" w:rsidTr="342648EE">
        <w:trPr>
          <w:trHeight w:val="300"/>
        </w:trPr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EF91A7D" w14:textId="5433007A" w:rsidR="342648EE" w:rsidRDefault="342648EE" w:rsidP="342648EE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chemia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4132EC4" w14:textId="61B909F5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097 (1.904-5.035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A9CB098" w14:textId="00B21711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28165D1" w14:textId="7D100BE8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405 (1.453-3.980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573507C" w14:textId="58962CC3" w:rsidR="342648EE" w:rsidRDefault="342648EE" w:rsidP="342648EE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47B687B5" w14:textId="5D7C5333" w:rsidR="205558B0" w:rsidRDefault="205558B0" w:rsidP="342648EE">
      <w:pPr>
        <w:rPr>
          <w:rFonts w:ascii="Arial" w:eastAsia="Arial" w:hAnsi="Arial" w:cs="Arial"/>
          <w:color w:val="000000" w:themeColor="text1"/>
        </w:rPr>
      </w:pPr>
    </w:p>
    <w:p w14:paraId="12D97E79" w14:textId="197F60A0" w:rsidR="205558B0" w:rsidRDefault="02D83413" w:rsidP="0E812815">
      <w:pPr>
        <w:spacing w:after="0" w:line="48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Supplementary </w:t>
      </w:r>
      <w:r w:rsidR="2B56381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="6DAD6C33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4</w:t>
      </w:r>
      <w:r w:rsidR="2B56381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: </w:t>
      </w:r>
      <w:r w:rsidR="2B563817" w:rsidRPr="0E812815">
        <w:rPr>
          <w:rFonts w:ascii="Arial" w:eastAsia="Arial" w:hAnsi="Arial" w:cs="Arial"/>
          <w:color w:val="000000" w:themeColor="text1"/>
          <w:sz w:val="20"/>
          <w:szCs w:val="20"/>
        </w:rPr>
        <w:t xml:space="preserve">Multivariable Cox proportional hazards model for heart failure hospitalization only. The analysis was performed in the full cohort (N=564; 70 events). Abbreviations are the same as in </w:t>
      </w:r>
      <w:r w:rsidR="49A8A00E" w:rsidRPr="0E812815">
        <w:rPr>
          <w:rFonts w:ascii="Arial" w:eastAsia="Arial" w:hAnsi="Arial" w:cs="Arial"/>
          <w:color w:val="000000" w:themeColor="text1"/>
          <w:sz w:val="20"/>
          <w:szCs w:val="20"/>
        </w:rPr>
        <w:t xml:space="preserve">Supplementary </w:t>
      </w:r>
      <w:r w:rsidR="2B563817" w:rsidRPr="0E812815">
        <w:rPr>
          <w:rFonts w:ascii="Arial" w:eastAsia="Arial" w:hAnsi="Arial" w:cs="Arial"/>
          <w:color w:val="000000" w:themeColor="text1"/>
          <w:sz w:val="20"/>
          <w:szCs w:val="20"/>
        </w:rPr>
        <w:t>Table 1.</w:t>
      </w:r>
    </w:p>
    <w:p w14:paraId="3C0F8C1E" w14:textId="1422BC25" w:rsidR="205558B0" w:rsidRDefault="205558B0" w:rsidP="342648EE">
      <w:pPr>
        <w:rPr>
          <w:rFonts w:ascii="Arial" w:eastAsia="Arial" w:hAnsi="Arial" w:cs="Arial"/>
          <w:color w:val="000000" w:themeColor="text1"/>
        </w:rPr>
      </w:pPr>
    </w:p>
    <w:p w14:paraId="430D50E3" w14:textId="47B3C196" w:rsidR="205558B0" w:rsidRDefault="205558B0" w:rsidP="76509C5F">
      <w:pPr>
        <w:rPr>
          <w:rFonts w:ascii="Arial" w:eastAsia="Arial" w:hAnsi="Arial" w:cs="Arial"/>
          <w:color w:val="000000" w:themeColor="text1"/>
        </w:rPr>
      </w:pPr>
    </w:p>
    <w:p w14:paraId="3FB68CA4" w14:textId="4D8AB292" w:rsidR="76509C5F" w:rsidRDefault="76509C5F" w:rsidP="76509C5F">
      <w:pPr>
        <w:rPr>
          <w:rFonts w:ascii="Arial" w:eastAsia="Arial" w:hAnsi="Arial" w:cs="Arial"/>
          <w:color w:val="000000" w:themeColor="text1"/>
        </w:rPr>
      </w:pPr>
    </w:p>
    <w:p w14:paraId="06573A0F" w14:textId="77777777" w:rsidR="00055279" w:rsidRDefault="00055279" w:rsidP="76509C5F">
      <w:pPr>
        <w:spacing w:after="0" w:line="480" w:lineRule="auto"/>
        <w:rPr>
          <w:rFonts w:ascii="Arial" w:eastAsia="Arial" w:hAnsi="Arial" w:cs="Arial"/>
          <w:color w:val="000000" w:themeColor="text1"/>
        </w:rPr>
      </w:pPr>
    </w:p>
    <w:p w14:paraId="775ECD96" w14:textId="6F9AC97E" w:rsidR="205558B0" w:rsidRDefault="426BA993" w:rsidP="0E812815">
      <w:pPr>
        <w:spacing w:after="0" w:line="48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ry </w:t>
      </w:r>
      <w:r w:rsidR="2B56381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="5488E4BF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5</w:t>
      </w:r>
      <w:r w:rsidR="2B56381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. Comparison of </w:t>
      </w:r>
      <w:r w:rsidR="5F00D8FD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i</w:t>
      </w:r>
      <w:r w:rsidR="2B56381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maging </w:t>
      </w:r>
      <w:r w:rsidR="4EED1BEB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c</w:t>
      </w:r>
      <w:r w:rsidR="2B56381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haracteristics by </w:t>
      </w:r>
      <w:r w:rsidR="3FB228E1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r</w:t>
      </w:r>
      <w:r w:rsidR="2B56381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heumatoid </w:t>
      </w:r>
      <w:r w:rsidR="56B79EFE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a</w:t>
      </w:r>
      <w:r w:rsidR="2B56381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rthritis </w:t>
      </w:r>
      <w:r w:rsidR="1C38543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s</w:t>
      </w:r>
      <w:r w:rsidR="2B56381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tatus, </w:t>
      </w:r>
      <w:r w:rsidR="404C2DD0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s</w:t>
      </w:r>
      <w:r w:rsidR="2B56381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tratified by </w:t>
      </w:r>
      <w:r w:rsidR="262AC9D9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i</w:t>
      </w:r>
      <w:r w:rsidR="2B56381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schemia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2655"/>
        <w:gridCol w:w="1245"/>
        <w:gridCol w:w="1245"/>
        <w:gridCol w:w="795"/>
        <w:gridCol w:w="1230"/>
        <w:gridCol w:w="1290"/>
        <w:gridCol w:w="840"/>
      </w:tblGrid>
      <w:tr w:rsidR="342648EE" w14:paraId="166A49AB" w14:textId="77777777" w:rsidTr="342648EE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54DFE82" w14:textId="41D4C79C" w:rsidR="342648EE" w:rsidRDefault="342648EE" w:rsidP="342648EE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2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6BD4557" w14:textId="671CE1C2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Ischemia</w:t>
            </w:r>
          </w:p>
        </w:tc>
        <w:tc>
          <w:tcPr>
            <w:tcW w:w="336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FE5EA85" w14:textId="7ACEE197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on-Ischemia</w:t>
            </w:r>
          </w:p>
        </w:tc>
      </w:tr>
      <w:tr w:rsidR="342648EE" w14:paraId="066AE3FE" w14:textId="77777777" w:rsidTr="342648EE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1217D90" w14:textId="66BFD7EB" w:rsidR="342648EE" w:rsidRDefault="342648EE" w:rsidP="342648EE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BDE0989" w14:textId="0EE345FF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A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00FDFE0" w14:textId="516FB31D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on-R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818C27F" w14:textId="102FC5D4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C9A3989" w14:textId="7B7631AC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3774028" w14:textId="0FD2A6BB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on-R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449DAF2" w14:textId="73249449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342648EE" w14:paraId="591EFACE" w14:textId="77777777" w:rsidTr="342648EE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74631A1" w14:textId="2A22C695" w:rsidR="342648EE" w:rsidRDefault="342648EE" w:rsidP="342648EE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AC Data Available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44C5407" w14:textId="398E0F3A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=33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33D591D" w14:textId="0095055F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=26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BA7C581" w14:textId="2954F19F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F78BBBB" w14:textId="2E1FD924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=125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A8EE9A1" w14:textId="1345B2C5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=134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87E1BA2" w14:textId="7AD3006B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342648EE" w14:paraId="0597C87B" w14:textId="77777777" w:rsidTr="342648EE">
        <w:trPr>
          <w:trHeight w:val="63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DD3BFC4" w14:textId="52A5A129" w:rsidR="342648EE" w:rsidRDefault="342648EE" w:rsidP="342648EE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Detectable CAC, n (%)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EF78331" w14:textId="462C1956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28 (84.9)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8AB56E3" w14:textId="64CA330A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21 (80.8)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ADE6B0A" w14:textId="7647B5A0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0.678</w:t>
            </w: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C6C0FF6" w14:textId="133E4A8F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77 (61.6)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75CDDE9" w14:textId="64411767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68 (50.8)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2B8CAF4" w14:textId="79AB9C05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0.079</w:t>
            </w:r>
          </w:p>
        </w:tc>
      </w:tr>
      <w:tr w:rsidR="342648EE" w14:paraId="51674449" w14:textId="77777777" w:rsidTr="342648EE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FA34FD1" w14:textId="252DCC34" w:rsidR="342648EE" w:rsidRDefault="342648EE" w:rsidP="342648EE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Visual coronary calcium score, median [IQR]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145B2AA" w14:textId="6E840EF7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 xml:space="preserve">5.0 </w:t>
            </w:r>
          </w:p>
          <w:p w14:paraId="5CE39E16" w14:textId="5908B741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[2.0-7.0]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000339C" w14:textId="4A08FCC6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 xml:space="preserve">3.5 </w:t>
            </w:r>
          </w:p>
          <w:p w14:paraId="45B39C3B" w14:textId="40DFAE0A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[1.0-7.0]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EA80B9B" w14:textId="2885A528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0.424</w:t>
            </w: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1B826FD" w14:textId="29422558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 xml:space="preserve">2.0 </w:t>
            </w:r>
          </w:p>
          <w:p w14:paraId="2DD38D86" w14:textId="2462F752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[0.0-4.0]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F745A87" w14:textId="133F3F9F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 xml:space="preserve">1.0 </w:t>
            </w:r>
          </w:p>
          <w:p w14:paraId="1F543A88" w14:textId="4963BF73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[0.0-3.0]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ADD2602" w14:textId="1B363005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038</w:t>
            </w:r>
          </w:p>
        </w:tc>
      </w:tr>
      <w:tr w:rsidR="342648EE" w14:paraId="6253C953" w14:textId="77777777" w:rsidTr="342648EE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1E1002E" w14:textId="7ED37416" w:rsidR="342648EE" w:rsidRDefault="342648EE" w:rsidP="342648EE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ET Studies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B251352" w14:textId="29E2B30F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=8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4E3345C" w14:textId="2B94BB46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N=9 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E02BCEB" w14:textId="297407AE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3FF998D" w14:textId="190F0431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=45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F2B6AA1" w14:textId="08D10AD3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=47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17204C5" w14:textId="048395C0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342648EE" w14:paraId="3BC44BA3" w14:textId="77777777" w:rsidTr="342648EE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FED695F" w14:textId="28A7C578" w:rsidR="342648EE" w:rsidRDefault="342648EE" w:rsidP="342648EE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MBF stress, median [IQR]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C70026A" w14:textId="0C010C1A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 xml:space="preserve">1.31 </w:t>
            </w:r>
          </w:p>
          <w:p w14:paraId="0CB2128E" w14:textId="267FE613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[1.19-1.81]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0F0AD74" w14:textId="78342872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 xml:space="preserve">1.79 </w:t>
            </w:r>
          </w:p>
          <w:p w14:paraId="5F8DE37F" w14:textId="10A2E24E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[1.24-2.17]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4920F62" w14:textId="5B4AB599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0.564</w:t>
            </w: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7AF2302" w14:textId="349F7CE0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 xml:space="preserve">2.31 </w:t>
            </w:r>
          </w:p>
          <w:p w14:paraId="3F98E255" w14:textId="66203224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[2.00-2.91]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AC06CB8" w14:textId="2775BC22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 xml:space="preserve">2.74 </w:t>
            </w:r>
          </w:p>
          <w:p w14:paraId="52F1AAF5" w14:textId="5AB38D2C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[2.11-3.22]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FBAB6C8" w14:textId="09967E2A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0.116</w:t>
            </w:r>
          </w:p>
        </w:tc>
      </w:tr>
      <w:tr w:rsidR="342648EE" w14:paraId="0E80DBAA" w14:textId="77777777" w:rsidTr="342648EE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3CB1582" w14:textId="0B9831E6" w:rsidR="342648EE" w:rsidRDefault="342648EE" w:rsidP="342648EE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MBF rest, median [IQR]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0E2114D" w14:textId="04436E15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 xml:space="preserve">0.93 </w:t>
            </w:r>
          </w:p>
          <w:p w14:paraId="16692877" w14:textId="5105A088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[0.80-1.07]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B8F42EC" w14:textId="4B227D88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 xml:space="preserve">1.08 </w:t>
            </w:r>
          </w:p>
          <w:p w14:paraId="03E16B93" w14:textId="7B6315BF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[0.92-1.13]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08492FF" w14:textId="49903812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0.531</w:t>
            </w: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97DFEB9" w14:textId="05C22E4C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 xml:space="preserve">1.01 </w:t>
            </w:r>
          </w:p>
          <w:p w14:paraId="671F6C58" w14:textId="1FC18E4C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[0.87-1.26]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FD8B1EE" w14:textId="37A61A56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 xml:space="preserve">1.09 </w:t>
            </w:r>
          </w:p>
          <w:p w14:paraId="0FF54E72" w14:textId="0A0BB5FD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[0.78-1.48]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90DCC1B" w14:textId="4151F5EB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0.818</w:t>
            </w:r>
          </w:p>
        </w:tc>
      </w:tr>
      <w:tr w:rsidR="342648EE" w14:paraId="282866DF" w14:textId="77777777" w:rsidTr="342648EE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5F3747F" w14:textId="12EE67DF" w:rsidR="342648EE" w:rsidRDefault="342648EE" w:rsidP="342648EE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MFR, median [IQR]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EDB9814" w14:textId="78EB217D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 xml:space="preserve">1.53 </w:t>
            </w:r>
          </w:p>
          <w:p w14:paraId="1C4BDF10" w14:textId="4E6D4665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[1.33-1.99]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66FA77A" w14:textId="0AEC7989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 xml:space="preserve">1.84 </w:t>
            </w:r>
          </w:p>
          <w:p w14:paraId="2442F190" w14:textId="6745BA46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[1.09-2.92]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03F7D06" w14:textId="3740AB83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0.810</w:t>
            </w: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1A2DEB5" w14:textId="6EF08BA7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 xml:space="preserve">2.33 </w:t>
            </w:r>
          </w:p>
          <w:p w14:paraId="34A9507B" w14:textId="2B1D56C3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[1.95-2.58]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65B6D25" w14:textId="569C48CF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 xml:space="preserve">2.26 </w:t>
            </w:r>
          </w:p>
          <w:p w14:paraId="402949F9" w14:textId="1E08CC78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[1.95-2.92]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52D6A1A" w14:textId="3105F8FD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0.662</w:t>
            </w:r>
          </w:p>
        </w:tc>
      </w:tr>
      <w:tr w:rsidR="342648EE" w14:paraId="736E624F" w14:textId="77777777" w:rsidTr="342648EE">
        <w:trPr>
          <w:trHeight w:val="300"/>
        </w:trPr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9735BA9" w14:textId="5E915250" w:rsidR="342648EE" w:rsidRDefault="342648EE" w:rsidP="342648EE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Abnormal MFR (&lt;2), n (%)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3BCDC1A" w14:textId="39092DFE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6 (75.0)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9DF3D88" w14:textId="68E98F15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6 (66.7)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ECD49F3" w14:textId="36BFAF67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0.707</w:t>
            </w: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FEB9EF1" w14:textId="01FDBDC9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13 (28.9)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60C5871" w14:textId="2ED26822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15 (31.9)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6D341B5" w14:textId="657FCF58" w:rsidR="342648EE" w:rsidRDefault="342648EE" w:rsidP="342648EE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342648EE">
              <w:rPr>
                <w:rFonts w:ascii="Arial" w:eastAsia="Arial" w:hAnsi="Arial" w:cs="Arial"/>
                <w:sz w:val="20"/>
                <w:szCs w:val="20"/>
              </w:rPr>
              <w:t>0.753</w:t>
            </w:r>
          </w:p>
        </w:tc>
      </w:tr>
    </w:tbl>
    <w:p w14:paraId="76CFE24A" w14:textId="24CBBF14" w:rsidR="205558B0" w:rsidRDefault="2B563817" w:rsidP="342648EE">
      <w:pPr>
        <w:spacing w:after="0" w:line="48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0E812815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</w:p>
    <w:p w14:paraId="0350EBC3" w14:textId="05F65BD7" w:rsidR="205558B0" w:rsidRDefault="046F5EC6" w:rsidP="0E812815">
      <w:pPr>
        <w:spacing w:after="0" w:line="48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Supplementary </w:t>
      </w:r>
      <w:r w:rsidR="2B56381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="0EE2A93B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5</w:t>
      </w:r>
      <w:r w:rsidR="2B563817" w:rsidRPr="0E81281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: </w:t>
      </w:r>
      <w:r w:rsidR="2B563817" w:rsidRPr="0E812815">
        <w:rPr>
          <w:rFonts w:ascii="Arial" w:eastAsia="Arial" w:hAnsi="Arial" w:cs="Arial"/>
          <w:color w:val="000000" w:themeColor="text1"/>
          <w:sz w:val="20"/>
          <w:szCs w:val="20"/>
        </w:rPr>
        <w:t>Imaging characteristics according to rheumatoid arthritis (RA) status, stratified by the presence of ischemia. Coronary artery calcification (CAC) analyses were restricted to studies with attenuation correction (N=318; 112 PET and 206 SPECT). Myocardial blood flow and myocardial flow reserve analyses were limited to PET studies with available data (N=109). Abbreviations: IQR: interquartile range; CAC: coronary artery calcification; MBF: myocardial blood flow; MFR: myocardial flow reserve</w:t>
      </w:r>
    </w:p>
    <w:sectPr w:rsidR="20555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0F47157"/>
    <w:rsid w:val="00024B32"/>
    <w:rsid w:val="00055279"/>
    <w:rsid w:val="00091201"/>
    <w:rsid w:val="00104599"/>
    <w:rsid w:val="0010603B"/>
    <w:rsid w:val="0014535F"/>
    <w:rsid w:val="001A1DE4"/>
    <w:rsid w:val="002B347E"/>
    <w:rsid w:val="003F44F1"/>
    <w:rsid w:val="00403FC1"/>
    <w:rsid w:val="0043427F"/>
    <w:rsid w:val="004C42FF"/>
    <w:rsid w:val="005761DC"/>
    <w:rsid w:val="00622424"/>
    <w:rsid w:val="006439E7"/>
    <w:rsid w:val="006B28F3"/>
    <w:rsid w:val="00755FE0"/>
    <w:rsid w:val="00784A0C"/>
    <w:rsid w:val="009D5EAD"/>
    <w:rsid w:val="00AB56F6"/>
    <w:rsid w:val="00AC3580"/>
    <w:rsid w:val="00C73D05"/>
    <w:rsid w:val="00C74E14"/>
    <w:rsid w:val="00CA59C8"/>
    <w:rsid w:val="00D868A8"/>
    <w:rsid w:val="00E207DB"/>
    <w:rsid w:val="00E45007"/>
    <w:rsid w:val="00E90DB3"/>
    <w:rsid w:val="00EA6AF6"/>
    <w:rsid w:val="00EC0497"/>
    <w:rsid w:val="00ED7D8B"/>
    <w:rsid w:val="00F703A0"/>
    <w:rsid w:val="022D3697"/>
    <w:rsid w:val="02408732"/>
    <w:rsid w:val="027EF08B"/>
    <w:rsid w:val="028EFD8A"/>
    <w:rsid w:val="02D83413"/>
    <w:rsid w:val="03B325A6"/>
    <w:rsid w:val="046F5EC6"/>
    <w:rsid w:val="069AAA60"/>
    <w:rsid w:val="06A93960"/>
    <w:rsid w:val="06D1E926"/>
    <w:rsid w:val="08F40D22"/>
    <w:rsid w:val="095C67FA"/>
    <w:rsid w:val="095E90BE"/>
    <w:rsid w:val="0A2CAEFB"/>
    <w:rsid w:val="0ADEC2BE"/>
    <w:rsid w:val="0B40DC7F"/>
    <w:rsid w:val="0C6FBF33"/>
    <w:rsid w:val="0CEE979B"/>
    <w:rsid w:val="0D1A1323"/>
    <w:rsid w:val="0E45AA42"/>
    <w:rsid w:val="0E7CE324"/>
    <w:rsid w:val="0E812815"/>
    <w:rsid w:val="0E8E765A"/>
    <w:rsid w:val="0EE2A93B"/>
    <w:rsid w:val="0F366DA1"/>
    <w:rsid w:val="0F51A10A"/>
    <w:rsid w:val="0F9F2CCB"/>
    <w:rsid w:val="11C72FDF"/>
    <w:rsid w:val="126BB9ED"/>
    <w:rsid w:val="127C173E"/>
    <w:rsid w:val="127FBAB4"/>
    <w:rsid w:val="1411E65F"/>
    <w:rsid w:val="1507DBEF"/>
    <w:rsid w:val="152A8547"/>
    <w:rsid w:val="153090E1"/>
    <w:rsid w:val="1583D9F7"/>
    <w:rsid w:val="1601F909"/>
    <w:rsid w:val="1620217F"/>
    <w:rsid w:val="16D29898"/>
    <w:rsid w:val="189A0D8E"/>
    <w:rsid w:val="1A2CDF95"/>
    <w:rsid w:val="1C385437"/>
    <w:rsid w:val="1CAF1252"/>
    <w:rsid w:val="1CF220AA"/>
    <w:rsid w:val="1D013026"/>
    <w:rsid w:val="1D5BE6A9"/>
    <w:rsid w:val="1D815737"/>
    <w:rsid w:val="1DABDE30"/>
    <w:rsid w:val="1F37092B"/>
    <w:rsid w:val="1FB4164D"/>
    <w:rsid w:val="1FDF089E"/>
    <w:rsid w:val="1FE9622A"/>
    <w:rsid w:val="2039ECD8"/>
    <w:rsid w:val="205558B0"/>
    <w:rsid w:val="20D19A41"/>
    <w:rsid w:val="224DA020"/>
    <w:rsid w:val="22672962"/>
    <w:rsid w:val="2426A8B0"/>
    <w:rsid w:val="24D5828B"/>
    <w:rsid w:val="24D7AE7F"/>
    <w:rsid w:val="25187159"/>
    <w:rsid w:val="25FB8DFE"/>
    <w:rsid w:val="262AC9D9"/>
    <w:rsid w:val="28CECD29"/>
    <w:rsid w:val="29C3CD2D"/>
    <w:rsid w:val="2A8EBA46"/>
    <w:rsid w:val="2AB7AD28"/>
    <w:rsid w:val="2B563817"/>
    <w:rsid w:val="2B7A6BDC"/>
    <w:rsid w:val="2B862AAA"/>
    <w:rsid w:val="2D49E769"/>
    <w:rsid w:val="2D7FBDDF"/>
    <w:rsid w:val="2DACE10C"/>
    <w:rsid w:val="2EDE1B2C"/>
    <w:rsid w:val="2F3F9A1C"/>
    <w:rsid w:val="2FF838E1"/>
    <w:rsid w:val="30101CA1"/>
    <w:rsid w:val="32507701"/>
    <w:rsid w:val="32B4EBDD"/>
    <w:rsid w:val="3339CC5B"/>
    <w:rsid w:val="336AE558"/>
    <w:rsid w:val="33FFB725"/>
    <w:rsid w:val="342648EE"/>
    <w:rsid w:val="34EDFA56"/>
    <w:rsid w:val="34EF7B3E"/>
    <w:rsid w:val="354D080C"/>
    <w:rsid w:val="35F71CBE"/>
    <w:rsid w:val="36E7FB9D"/>
    <w:rsid w:val="372FDCEF"/>
    <w:rsid w:val="37AE807A"/>
    <w:rsid w:val="3866F7A8"/>
    <w:rsid w:val="38F8B0D9"/>
    <w:rsid w:val="3915F48A"/>
    <w:rsid w:val="3974502C"/>
    <w:rsid w:val="3A23428E"/>
    <w:rsid w:val="3B413EB0"/>
    <w:rsid w:val="3E6AB1E7"/>
    <w:rsid w:val="3EFDB201"/>
    <w:rsid w:val="3F14B373"/>
    <w:rsid w:val="3FB228E1"/>
    <w:rsid w:val="404C2DD0"/>
    <w:rsid w:val="426BA993"/>
    <w:rsid w:val="430B1F8A"/>
    <w:rsid w:val="4372BF12"/>
    <w:rsid w:val="4403E409"/>
    <w:rsid w:val="453EF557"/>
    <w:rsid w:val="454217E9"/>
    <w:rsid w:val="45FAD3FD"/>
    <w:rsid w:val="462AE88F"/>
    <w:rsid w:val="46EB8DA9"/>
    <w:rsid w:val="48030118"/>
    <w:rsid w:val="49A8A00E"/>
    <w:rsid w:val="4A6AF68D"/>
    <w:rsid w:val="4AEA77C3"/>
    <w:rsid w:val="4B0839D6"/>
    <w:rsid w:val="4B0E69E2"/>
    <w:rsid w:val="4B9D6082"/>
    <w:rsid w:val="4CC9F6B0"/>
    <w:rsid w:val="4D1C3639"/>
    <w:rsid w:val="4DA60FDF"/>
    <w:rsid w:val="4DF92BFC"/>
    <w:rsid w:val="4E176F85"/>
    <w:rsid w:val="4E765307"/>
    <w:rsid w:val="4EED1BEB"/>
    <w:rsid w:val="4FD23461"/>
    <w:rsid w:val="50697E1F"/>
    <w:rsid w:val="51E32C96"/>
    <w:rsid w:val="521B3DBB"/>
    <w:rsid w:val="531E308D"/>
    <w:rsid w:val="533D71B0"/>
    <w:rsid w:val="53A05665"/>
    <w:rsid w:val="53F6B0EF"/>
    <w:rsid w:val="5488E4BF"/>
    <w:rsid w:val="549E3C7A"/>
    <w:rsid w:val="5560DE4E"/>
    <w:rsid w:val="55D4AD7B"/>
    <w:rsid w:val="55EDB184"/>
    <w:rsid w:val="56AE4B2F"/>
    <w:rsid w:val="56B79EFE"/>
    <w:rsid w:val="57DB53F9"/>
    <w:rsid w:val="5A0805CD"/>
    <w:rsid w:val="5A1F1F37"/>
    <w:rsid w:val="5B6AE459"/>
    <w:rsid w:val="5B80B025"/>
    <w:rsid w:val="5B9A48C3"/>
    <w:rsid w:val="5D5F3CA5"/>
    <w:rsid w:val="5E69EC37"/>
    <w:rsid w:val="5F00D8FD"/>
    <w:rsid w:val="5F6FC1B5"/>
    <w:rsid w:val="6027173C"/>
    <w:rsid w:val="60297373"/>
    <w:rsid w:val="602D46F6"/>
    <w:rsid w:val="612B0D0F"/>
    <w:rsid w:val="62699B40"/>
    <w:rsid w:val="629F4820"/>
    <w:rsid w:val="636B4147"/>
    <w:rsid w:val="65DD1017"/>
    <w:rsid w:val="668C8B55"/>
    <w:rsid w:val="687691CE"/>
    <w:rsid w:val="69CF9D5F"/>
    <w:rsid w:val="69F58CC4"/>
    <w:rsid w:val="6AF6DE35"/>
    <w:rsid w:val="6C04C748"/>
    <w:rsid w:val="6D5F05EC"/>
    <w:rsid w:val="6DAD6C33"/>
    <w:rsid w:val="6E219356"/>
    <w:rsid w:val="6E5DB894"/>
    <w:rsid w:val="6F1B399C"/>
    <w:rsid w:val="6F691976"/>
    <w:rsid w:val="6F731FEF"/>
    <w:rsid w:val="6FC69924"/>
    <w:rsid w:val="70E7B907"/>
    <w:rsid w:val="70F47157"/>
    <w:rsid w:val="712791A3"/>
    <w:rsid w:val="71E915AC"/>
    <w:rsid w:val="722135C1"/>
    <w:rsid w:val="72A435E1"/>
    <w:rsid w:val="734F3F2B"/>
    <w:rsid w:val="73EC6D66"/>
    <w:rsid w:val="74098A8D"/>
    <w:rsid w:val="74B19EB3"/>
    <w:rsid w:val="74BC9933"/>
    <w:rsid w:val="74FA59B6"/>
    <w:rsid w:val="7588D018"/>
    <w:rsid w:val="7603FEEB"/>
    <w:rsid w:val="76509C5F"/>
    <w:rsid w:val="7696116E"/>
    <w:rsid w:val="76FF505D"/>
    <w:rsid w:val="78020036"/>
    <w:rsid w:val="7967DF29"/>
    <w:rsid w:val="79DB2E1F"/>
    <w:rsid w:val="7ABC14E4"/>
    <w:rsid w:val="7B1ACD0C"/>
    <w:rsid w:val="7B3163EC"/>
    <w:rsid w:val="7B812123"/>
    <w:rsid w:val="7DAF412A"/>
    <w:rsid w:val="7DBB07C4"/>
    <w:rsid w:val="7E085E50"/>
    <w:rsid w:val="7E100BA5"/>
    <w:rsid w:val="7E3C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47157"/>
  <w15:chartTrackingRefBased/>
  <w15:docId w15:val="{4A17CBC3-6F2E-401B-8FFE-65B78F662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205558B0"/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1453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 w:bidi="he-IL"/>
    </w:rPr>
  </w:style>
  <w:style w:type="character" w:customStyle="1" w:styleId="eop">
    <w:name w:val="eop"/>
    <w:basedOn w:val="DefaultParagraphFont"/>
    <w:rsid w:val="0014535F"/>
  </w:style>
  <w:style w:type="paragraph" w:styleId="Revision">
    <w:name w:val="Revision"/>
    <w:hidden/>
    <w:uiPriority w:val="99"/>
    <w:semiHidden/>
    <w:rsid w:val="00F703A0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45</Words>
  <Characters>6904</Characters>
  <Application>Microsoft Office Word</Application>
  <DocSecurity>0</DocSecurity>
  <Lines>627</Lines>
  <Paragraphs>467</Paragraphs>
  <ScaleCrop>false</ScaleCrop>
  <Company/>
  <LinksUpToDate>false</LinksUpToDate>
  <CharactersWithSpaces>7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hlich, Bailey</dc:creator>
  <cp:keywords/>
  <dc:description/>
  <cp:lastModifiedBy>Bailey Frohlich</cp:lastModifiedBy>
  <cp:revision>2</cp:revision>
  <dcterms:created xsi:type="dcterms:W3CDTF">2026-03-10T02:56:00Z</dcterms:created>
  <dcterms:modified xsi:type="dcterms:W3CDTF">2026-03-10T02:56:00Z</dcterms:modified>
</cp:coreProperties>
</file>